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2CC12" w14:textId="77777777" w:rsidR="005C58BC" w:rsidRPr="003A743C" w:rsidRDefault="005C58BC" w:rsidP="005C58BC">
      <w:pPr>
        <w:spacing w:line="360" w:lineRule="auto"/>
        <w:jc w:val="both"/>
        <w:rPr>
          <w:rFonts w:ascii="Times New Roman" w:hAnsi="Times New Roman" w:cs="Times New Roman"/>
          <w:b/>
          <w:bCs/>
          <w:lang w:val="en-AU"/>
        </w:rPr>
      </w:pPr>
      <w:r w:rsidRPr="003A743C">
        <w:rPr>
          <w:rFonts w:ascii="Times New Roman" w:hAnsi="Times New Roman" w:cs="Times New Roman"/>
          <w:b/>
          <w:bCs/>
          <w:lang w:val="en-AU"/>
        </w:rPr>
        <w:t>Title</w:t>
      </w:r>
    </w:p>
    <w:p w14:paraId="3E1B8B62" w14:textId="77777777" w:rsidR="005C58BC" w:rsidRDefault="005C58BC" w:rsidP="005C58BC">
      <w:pPr>
        <w:tabs>
          <w:tab w:val="left" w:pos="2410"/>
        </w:tabs>
        <w:spacing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Ethanol extract of mulberry leaves partially restores the composition of intestinal</w:t>
      </w:r>
      <w:r w:rsidRPr="003A743C">
        <w:rPr>
          <w:rFonts w:ascii="Times New Roman" w:hAnsi="Times New Roman" w:cs="Times New Roman"/>
          <w:lang w:val="en-AU"/>
        </w:rPr>
        <w:t xml:space="preserve"> microbiota and </w:t>
      </w:r>
      <w:r>
        <w:rPr>
          <w:rFonts w:ascii="Times New Roman" w:hAnsi="Times New Roman" w:cs="Times New Roman"/>
          <w:lang w:val="en-AU"/>
        </w:rPr>
        <w:t xml:space="preserve">strengthens </w:t>
      </w:r>
      <w:r w:rsidRPr="003A743C">
        <w:rPr>
          <w:rFonts w:ascii="Times New Roman" w:hAnsi="Times New Roman" w:cs="Times New Roman"/>
          <w:lang w:val="en-AU"/>
        </w:rPr>
        <w:t xml:space="preserve">liver glycogen </w:t>
      </w:r>
      <w:r>
        <w:rPr>
          <w:rFonts w:ascii="Times New Roman" w:hAnsi="Times New Roman" w:cs="Times New Roman"/>
          <w:lang w:val="en-AU"/>
        </w:rPr>
        <w:t xml:space="preserve">fragility </w:t>
      </w:r>
      <w:r w:rsidRPr="003A743C">
        <w:rPr>
          <w:rFonts w:ascii="Times New Roman" w:hAnsi="Times New Roman" w:cs="Times New Roman"/>
          <w:lang w:val="en-AU"/>
        </w:rPr>
        <w:t xml:space="preserve">in </w:t>
      </w:r>
      <w:r>
        <w:rPr>
          <w:rFonts w:ascii="Times New Roman" w:hAnsi="Times New Roman" w:cs="Times New Roman"/>
          <w:lang w:val="en-AU"/>
        </w:rPr>
        <w:t xml:space="preserve">type 2 </w:t>
      </w:r>
      <w:r w:rsidRPr="003A743C">
        <w:rPr>
          <w:rFonts w:ascii="Times New Roman" w:hAnsi="Times New Roman" w:cs="Times New Roman"/>
          <w:lang w:val="en-AU"/>
        </w:rPr>
        <w:t>diabetic rats</w:t>
      </w:r>
    </w:p>
    <w:p w14:paraId="41BEF4F6" w14:textId="77777777" w:rsidR="005C58BC" w:rsidRDefault="005C58BC" w:rsidP="005C58BC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14:paraId="55C84A59" w14:textId="77777777" w:rsidR="005C58BC" w:rsidRPr="003A743C" w:rsidRDefault="005C58BC" w:rsidP="005C58BC">
      <w:pPr>
        <w:spacing w:line="360" w:lineRule="auto"/>
        <w:jc w:val="both"/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Running Title</w:t>
      </w:r>
    </w:p>
    <w:p w14:paraId="7FD90F05" w14:textId="77777777" w:rsidR="005C58BC" w:rsidRPr="003A743C" w:rsidRDefault="005C58BC" w:rsidP="005C58BC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Mulberry leaf extract and diabetes</w:t>
      </w:r>
    </w:p>
    <w:p w14:paraId="45223917" w14:textId="77777777" w:rsidR="005C58BC" w:rsidRDefault="005C58BC" w:rsidP="005C58BC">
      <w:pPr>
        <w:spacing w:line="360" w:lineRule="auto"/>
        <w:jc w:val="both"/>
        <w:rPr>
          <w:rFonts w:ascii="Times New Roman" w:hAnsi="Times New Roman" w:cs="Times New Roman"/>
          <w:b/>
          <w:bCs/>
          <w:lang w:val="en-AU"/>
        </w:rPr>
      </w:pPr>
    </w:p>
    <w:p w14:paraId="4CF4EE03" w14:textId="77777777" w:rsidR="005C58BC" w:rsidRPr="000517B4" w:rsidRDefault="005C58BC" w:rsidP="005C58BC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AU"/>
        </w:rPr>
      </w:pPr>
      <w:r>
        <w:rPr>
          <w:rFonts w:ascii="Times New Roman" w:hAnsi="Times New Roman" w:cs="Times New Roman"/>
          <w:lang w:val="en-AU"/>
        </w:rPr>
        <w:t>Zhan-Zhong Liu</w:t>
      </w:r>
      <w:r w:rsidRPr="00A44B12">
        <w:rPr>
          <w:rFonts w:ascii="Times New Roman" w:hAnsi="Times New Roman" w:cs="Times New Roman"/>
          <w:vertAlign w:val="superscript"/>
          <w:lang w:val="en-AU"/>
        </w:rPr>
        <w:t>1</w:t>
      </w:r>
      <w:r>
        <w:rPr>
          <w:rFonts w:ascii="Times New Roman" w:hAnsi="Times New Roman" w:cs="Times New Roman"/>
          <w:vertAlign w:val="superscript"/>
          <w:lang w:val="en-AU"/>
        </w:rPr>
        <w:t>,2,3,#</w:t>
      </w:r>
      <w:r>
        <w:rPr>
          <w:rFonts w:ascii="Times New Roman" w:hAnsi="Times New Roman" w:cs="Times New Roman"/>
          <w:lang w:val="en-AU"/>
        </w:rPr>
        <w:t>, Qing-Hua Liu</w:t>
      </w:r>
      <w:r>
        <w:rPr>
          <w:rFonts w:ascii="Times New Roman" w:hAnsi="Times New Roman" w:cs="Times New Roman"/>
          <w:vertAlign w:val="superscript"/>
          <w:lang w:val="en-AU"/>
        </w:rPr>
        <w:t>2,3,#</w:t>
      </w:r>
      <w:r>
        <w:rPr>
          <w:rFonts w:ascii="Times New Roman" w:hAnsi="Times New Roman" w:cs="Times New Roman"/>
          <w:lang w:val="en-AU"/>
        </w:rPr>
        <w:t>, Zhao Liu</w:t>
      </w:r>
      <w:r>
        <w:rPr>
          <w:rFonts w:ascii="Times New Roman" w:hAnsi="Times New Roman" w:cs="Times New Roman"/>
          <w:vertAlign w:val="superscript"/>
          <w:lang w:val="en-AU"/>
        </w:rPr>
        <w:t>4</w:t>
      </w:r>
      <w:r w:rsidRPr="00743518">
        <w:rPr>
          <w:rFonts w:ascii="Times New Roman" w:hAnsi="Times New Roman" w:cs="Times New Roman"/>
          <w:vertAlign w:val="superscript"/>
          <w:lang w:val="en-AU"/>
        </w:rPr>
        <w:t>,</w:t>
      </w:r>
      <w:r>
        <w:rPr>
          <w:rFonts w:ascii="Times New Roman" w:hAnsi="Times New Roman" w:cs="Times New Roman"/>
          <w:vertAlign w:val="superscript"/>
          <w:lang w:val="en-AU"/>
        </w:rPr>
        <w:t>#</w:t>
      </w:r>
      <w:r>
        <w:rPr>
          <w:rFonts w:ascii="Times New Roman" w:hAnsi="Times New Roman" w:cs="Times New Roman"/>
          <w:lang w:val="en-AU"/>
        </w:rPr>
        <w:t>, Jia-Wei Tang</w:t>
      </w:r>
      <w:r w:rsidRPr="00752A26">
        <w:rPr>
          <w:rFonts w:ascii="Times New Roman" w:hAnsi="Times New Roman" w:cs="Times New Roman"/>
          <w:vertAlign w:val="superscript"/>
          <w:lang w:val="en-AU"/>
        </w:rPr>
        <w:t>5</w:t>
      </w:r>
      <w:r>
        <w:rPr>
          <w:rFonts w:ascii="Times New Roman" w:hAnsi="Times New Roman" w:cs="Times New Roman"/>
          <w:lang w:val="en-AU"/>
        </w:rPr>
        <w:t xml:space="preserve">, Eng-Guan </w:t>
      </w:r>
      <w:r w:rsidRPr="004C2B0E">
        <w:rPr>
          <w:rFonts w:ascii="Times New Roman" w:hAnsi="Times New Roman" w:cs="Times New Roman"/>
          <w:lang w:val="en-AU"/>
        </w:rPr>
        <w:t>Chua</w:t>
      </w:r>
      <w:r>
        <w:rPr>
          <w:rFonts w:ascii="Times New Roman" w:hAnsi="Times New Roman" w:cs="Times New Roman"/>
          <w:vertAlign w:val="superscript"/>
          <w:lang w:val="en-AU"/>
        </w:rPr>
        <w:t>6</w:t>
      </w:r>
      <w:r>
        <w:rPr>
          <w:rFonts w:ascii="Times New Roman" w:hAnsi="Times New Roman" w:cs="Times New Roman"/>
          <w:lang w:val="en-AU"/>
        </w:rPr>
        <w:t>, Fen Li</w:t>
      </w:r>
      <w:r>
        <w:rPr>
          <w:rFonts w:ascii="Times New Roman" w:hAnsi="Times New Roman" w:cs="Times New Roman"/>
          <w:vertAlign w:val="superscript"/>
          <w:lang w:val="en-AU"/>
        </w:rPr>
        <w:t>7</w:t>
      </w:r>
      <w:r>
        <w:rPr>
          <w:rFonts w:ascii="Times New Roman" w:hAnsi="Times New Roman" w:cs="Times New Roman"/>
          <w:lang w:val="en-AU"/>
        </w:rPr>
        <w:t>, Xuesong Xiong</w:t>
      </w:r>
      <w:r>
        <w:rPr>
          <w:rFonts w:ascii="Times New Roman" w:hAnsi="Times New Roman" w:cs="Times New Roman"/>
          <w:vertAlign w:val="superscript"/>
          <w:lang w:val="en-AU"/>
        </w:rPr>
        <w:t>7</w:t>
      </w:r>
      <w:r>
        <w:rPr>
          <w:rFonts w:ascii="Times New Roman" w:hAnsi="Times New Roman" w:cs="Times New Roman"/>
          <w:lang w:val="en-AU"/>
        </w:rPr>
        <w:t>, Meng-Meng Wang</w:t>
      </w:r>
      <w:r w:rsidRPr="00CD5F5C">
        <w:rPr>
          <w:rFonts w:ascii="Times New Roman" w:hAnsi="Times New Roman" w:cs="Times New Roman"/>
          <w:vertAlign w:val="superscript"/>
          <w:lang w:val="en-AU"/>
        </w:rPr>
        <w:t>2,3</w:t>
      </w:r>
      <w:r>
        <w:rPr>
          <w:rFonts w:ascii="Times New Roman" w:hAnsi="Times New Roman" w:cs="Times New Roman"/>
          <w:lang w:val="en-AU"/>
        </w:rPr>
        <w:t>, Peng-Bo Wen</w:t>
      </w:r>
      <w:r>
        <w:rPr>
          <w:rFonts w:ascii="Times New Roman" w:hAnsi="Times New Roman" w:cs="Times New Roman"/>
          <w:vertAlign w:val="superscript"/>
          <w:lang w:val="en-AU"/>
        </w:rPr>
        <w:t>5</w:t>
      </w:r>
      <w:r>
        <w:rPr>
          <w:rFonts w:ascii="Times New Roman" w:hAnsi="Times New Roman" w:cs="Times New Roman"/>
          <w:lang w:val="en-AU"/>
        </w:rPr>
        <w:t>, Xin-Yi Shi</w:t>
      </w:r>
      <w:r w:rsidRPr="00954FA8">
        <w:rPr>
          <w:rFonts w:ascii="Times New Roman" w:hAnsi="Times New Roman" w:cs="Times New Roman"/>
          <w:vertAlign w:val="superscript"/>
          <w:lang w:val="en-AU"/>
        </w:rPr>
        <w:t>8</w:t>
      </w:r>
      <w:r>
        <w:rPr>
          <w:rFonts w:ascii="Times New Roman" w:hAnsi="Times New Roman" w:cs="Times New Roman"/>
          <w:lang w:val="en-AU"/>
        </w:rPr>
        <w:t>, Xiang-Yu Xi</w:t>
      </w:r>
      <w:r w:rsidRPr="00CD5F5C">
        <w:rPr>
          <w:rFonts w:ascii="Times New Roman" w:hAnsi="Times New Roman" w:cs="Times New Roman"/>
          <w:vertAlign w:val="superscript"/>
          <w:lang w:val="en-AU"/>
        </w:rPr>
        <w:t>1</w:t>
      </w:r>
      <w:r>
        <w:rPr>
          <w:rFonts w:ascii="Times New Roman" w:hAnsi="Times New Roman" w:cs="Times New Roman"/>
          <w:lang w:val="en-AU"/>
        </w:rPr>
        <w:t>, Xiao Zhang</w:t>
      </w:r>
      <w:r>
        <w:rPr>
          <w:rFonts w:ascii="Times New Roman" w:hAnsi="Times New Roman" w:cs="Times New Roman"/>
          <w:vertAlign w:val="superscript"/>
          <w:lang w:val="en-AU"/>
        </w:rPr>
        <w:t>5,9,*</w:t>
      </w:r>
      <w:r>
        <w:rPr>
          <w:rFonts w:ascii="Times New Roman" w:hAnsi="Times New Roman" w:cs="Times New Roman"/>
          <w:lang w:val="en-AU"/>
        </w:rPr>
        <w:t>, Liang Wang</w:t>
      </w:r>
      <w:r>
        <w:rPr>
          <w:rFonts w:ascii="Times New Roman" w:hAnsi="Times New Roman" w:cs="Times New Roman"/>
          <w:vertAlign w:val="superscript"/>
          <w:lang w:val="en-AU"/>
        </w:rPr>
        <w:t>2</w:t>
      </w:r>
      <w:r w:rsidRPr="004D477E">
        <w:rPr>
          <w:rFonts w:ascii="Times New Roman" w:hAnsi="Times New Roman" w:cs="Times New Roman"/>
          <w:vertAlign w:val="superscript"/>
          <w:lang w:val="en-AU"/>
        </w:rPr>
        <w:t>,</w:t>
      </w:r>
      <w:r>
        <w:rPr>
          <w:rFonts w:ascii="Times New Roman" w:hAnsi="Times New Roman" w:cs="Times New Roman"/>
          <w:vertAlign w:val="superscript"/>
          <w:lang w:val="en-AU"/>
        </w:rPr>
        <w:t>5</w:t>
      </w:r>
      <w:r w:rsidRPr="00CA4B78">
        <w:rPr>
          <w:rFonts w:ascii="Times New Roman" w:hAnsi="Times New Roman" w:cs="Times New Roman"/>
          <w:vertAlign w:val="superscript"/>
          <w:lang w:val="en-AU"/>
        </w:rPr>
        <w:t>,</w:t>
      </w:r>
      <w:r>
        <w:rPr>
          <w:rFonts w:ascii="Times New Roman" w:hAnsi="Times New Roman" w:cs="Times New Roman"/>
          <w:vertAlign w:val="superscript"/>
          <w:lang w:val="en-AU"/>
        </w:rPr>
        <w:t>10,</w:t>
      </w:r>
      <w:r w:rsidRPr="00CA4B78">
        <w:rPr>
          <w:rFonts w:ascii="Times New Roman" w:hAnsi="Times New Roman" w:cs="Times New Roman"/>
          <w:vertAlign w:val="superscript"/>
          <w:lang w:val="en-AU"/>
        </w:rPr>
        <w:t>*</w:t>
      </w:r>
    </w:p>
    <w:p w14:paraId="424C5686" w14:textId="77777777" w:rsidR="00AD1D63" w:rsidRDefault="00AD1D63">
      <w:pPr>
        <w:rPr>
          <w:rFonts w:ascii="Times New Roman" w:hAnsi="Times New Roman" w:cs="Times New Roman"/>
          <w:b/>
          <w:bCs/>
          <w:lang w:val="en-AU"/>
        </w:rPr>
      </w:pPr>
    </w:p>
    <w:p w14:paraId="4575E534" w14:textId="0E21D09A" w:rsidR="00977641" w:rsidRDefault="00977641">
      <w:pPr>
        <w:rPr>
          <w:rFonts w:ascii="Times New Roman" w:hAnsi="Times New Roman" w:cs="Times New Roman"/>
          <w:lang w:val="en-AU"/>
        </w:rPr>
      </w:pPr>
      <w:r w:rsidRPr="00977641">
        <w:rPr>
          <w:rFonts w:ascii="Times New Roman" w:hAnsi="Times New Roman" w:cs="Times New Roman"/>
          <w:b/>
          <w:bCs/>
          <w:lang w:val="en-AU"/>
        </w:rPr>
        <w:t xml:space="preserve">Supplementary Table </w:t>
      </w:r>
      <w:r w:rsidR="003C4633">
        <w:rPr>
          <w:rFonts w:ascii="Times New Roman" w:hAnsi="Times New Roman" w:cs="Times New Roman"/>
          <w:b/>
          <w:bCs/>
          <w:lang w:val="en-AU"/>
        </w:rPr>
        <w:t>3</w:t>
      </w:r>
      <w:r w:rsidRPr="00977641">
        <w:rPr>
          <w:rFonts w:ascii="Times New Roman" w:hAnsi="Times New Roman" w:cs="Times New Roman"/>
          <w:b/>
          <w:bCs/>
          <w:lang w:val="en-AU"/>
        </w:rPr>
        <w:t xml:space="preserve"> </w:t>
      </w:r>
      <w:r>
        <w:rPr>
          <w:rFonts w:ascii="Times New Roman" w:hAnsi="Times New Roman" w:cs="Times New Roman"/>
          <w:lang w:val="en-AU"/>
        </w:rPr>
        <w:t xml:space="preserve">Composition of intestinal microbiota at </w:t>
      </w:r>
      <w:r w:rsidR="003B2262">
        <w:rPr>
          <w:rFonts w:ascii="Times New Roman" w:hAnsi="Times New Roman" w:cs="Times New Roman"/>
          <w:lang w:val="en-AU"/>
        </w:rPr>
        <w:t>genus</w:t>
      </w:r>
      <w:r>
        <w:rPr>
          <w:rFonts w:ascii="Times New Roman" w:hAnsi="Times New Roman" w:cs="Times New Roman"/>
          <w:lang w:val="en-AU"/>
        </w:rPr>
        <w:t xml:space="preserve"> level in each sample of the three groups, NC (n=6), T2DM (n=6), and MLE (n=6).</w:t>
      </w:r>
    </w:p>
    <w:p w14:paraId="5137D7E0" w14:textId="77777777" w:rsidR="00977641" w:rsidRPr="00977641" w:rsidRDefault="00977641">
      <w:pPr>
        <w:rPr>
          <w:rFonts w:ascii="Times New Roman" w:hAnsi="Times New Roman" w:cs="Times New Roman"/>
          <w:lang w:val="en-AU"/>
        </w:rPr>
      </w:pPr>
    </w:p>
    <w:tbl>
      <w:tblPr>
        <w:tblW w:w="113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3"/>
        <w:gridCol w:w="675"/>
        <w:gridCol w:w="675"/>
        <w:gridCol w:w="675"/>
        <w:gridCol w:w="675"/>
        <w:gridCol w:w="675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977641" w:rsidRPr="00977641" w14:paraId="1E237FF6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0B16D20" w14:textId="062F783D" w:rsidR="00977641" w:rsidRPr="00C72AF2" w:rsidRDefault="00C72AF2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Gen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B43D91" w14:textId="1F1DC5E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C-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AAAE74" w14:textId="6FF611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C-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F37C9F" w14:textId="14DE931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C-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00A97D" w14:textId="61E9143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C-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73166C" w14:textId="6908EBE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C-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300A4B" w14:textId="149B927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C-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07D004" w14:textId="5901D69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2DM-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C3EB18" w14:textId="270B02F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2DM-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1EAFB1" w14:textId="5361C79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2DM-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46E714" w14:textId="45F1CB8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2DM-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1BB292" w14:textId="39093CA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2DM-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9E6FBF" w14:textId="20960F3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2DM-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31AAA8" w14:textId="3FB522F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LE-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6CD8AF" w14:textId="7331058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LE-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C1698C" w14:textId="4E2D937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LE-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FAEDA4" w14:textId="4C1934E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LE-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7B6585" w14:textId="27BF9E0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LE-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F2A151" w14:textId="0F7910D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LE-6</w:t>
            </w:r>
          </w:p>
        </w:tc>
      </w:tr>
      <w:tr w:rsidR="00977641" w:rsidRPr="00977641" w14:paraId="08847817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2F0CA8C" w14:textId="3CDB1CB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unclassifi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972FF4" w14:textId="6C0E5B2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5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178E57" w14:textId="10AC0DF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0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BC6C42" w14:textId="1DCF21C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9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91F2D9" w14:textId="3CA0427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0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1E44A0" w14:textId="583F689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3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3B8725" w14:textId="45763C7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0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BC41D3" w14:textId="12E4543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3.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361C03" w14:textId="187ABAE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3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DD6932" w14:textId="7B4518D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196F4A" w14:textId="5C8A37A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CF58B3" w14:textId="321A79C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.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8ABDBE" w14:textId="1624EE5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9DFF63" w14:textId="303DDDA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9.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5B38E0" w14:textId="6FD69B2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1.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A1E741" w14:textId="127C0B6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4.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318872" w14:textId="0685A50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1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4C6377" w14:textId="645EF88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1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90B534" w14:textId="4C59166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6.49</w:t>
            </w:r>
          </w:p>
        </w:tc>
      </w:tr>
      <w:tr w:rsidR="00977641" w:rsidRPr="00977641" w14:paraId="06A5CF71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CFFC8EB" w14:textId="3CB8E70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Lactobacill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CBD2E9" w14:textId="7A37AD3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.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6711EE" w14:textId="36BDD95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.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27B6C5" w14:textId="30D590B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.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9B7F34" w14:textId="671C6D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5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6BCD5A" w14:textId="134F1D4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.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B1B8E9" w14:textId="786D999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5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0F737F" w14:textId="5D33EE7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8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CEB977" w14:textId="72CE54C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.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ADB40B" w14:textId="1FD1B72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4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E0CB1B" w14:textId="347FD35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8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CC517" w14:textId="5B533F3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4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81EDFA" w14:textId="4C5BF7F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937BF2" w14:textId="159572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06AA83" w14:textId="53F1C6C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5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C834E4" w14:textId="7D2C112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5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A1C561" w14:textId="11B8481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1DD6B5" w14:textId="2829B9E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C2A7A2" w14:textId="51109EF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.01</w:t>
            </w:r>
          </w:p>
        </w:tc>
      </w:tr>
      <w:tr w:rsidR="00977641" w:rsidRPr="00977641" w14:paraId="7BAE5C34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2213D082" w14:textId="416F5E0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Ruminococcus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32D661" w14:textId="333B0CC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572832" w14:textId="429E5C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ADE1CC" w14:textId="5F9E882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BC54EE" w14:textId="3C2A53F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13182F" w14:textId="26AD9B0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93A83A" w14:textId="58C0565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A99B26" w14:textId="034B599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B1F82A" w14:textId="490D293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1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8A4ABD" w14:textId="615231E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9.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61E237" w14:textId="39BFCE4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30429B" w14:textId="22271B8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6.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77F9FE" w14:textId="43C5AED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5.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E5C44" w14:textId="5418BF5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1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E6721F" w14:textId="24B78A3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B4EBCC" w14:textId="398B259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7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C6D777" w14:textId="4A76961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6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44A85A" w14:textId="1EBB9A2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1.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FB6069" w14:textId="59C740E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6.11</w:t>
            </w:r>
          </w:p>
        </w:tc>
      </w:tr>
      <w:tr w:rsidR="00977641" w:rsidRPr="00977641" w14:paraId="7E54DE9E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B1442B4" w14:textId="087CFE9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Bifid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4FF180" w14:textId="16B793D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F06397" w14:textId="60F4BBF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295228" w14:textId="11A3349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4178C9" w14:textId="433A550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C38FF6" w14:textId="4447075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769B26" w14:textId="2C5B983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2ABEEB" w14:textId="74FC30E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7.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EB2D77" w14:textId="7680120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3BFDE2" w14:textId="61B7294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.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877DCD" w14:textId="14818DC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F1EBE0" w14:textId="4DDD65E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F2D861" w14:textId="04B77F0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63B935" w14:textId="142C649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C51A64" w14:textId="0D9A4B8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0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925D27" w14:textId="740C566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.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0C4728" w14:textId="2CA5B60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.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12A6E5" w14:textId="251B04A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99761C" w14:textId="7C1202C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70</w:t>
            </w:r>
          </w:p>
        </w:tc>
      </w:tr>
      <w:tr w:rsidR="00977641" w:rsidRPr="00977641" w14:paraId="2AA972FF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18ED5A6C" w14:textId="2872459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Barnesi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B2A0FF" w14:textId="2DE7DD7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.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D74695" w14:textId="0993777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BB83D7" w14:textId="566469F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BDB46A" w14:textId="41A2E65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BEE9CC" w14:textId="1C17EF7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1C2627" w14:textId="3B5C78A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F08780" w14:textId="7A13A16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8B1177" w14:textId="3BB9875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29E583" w14:textId="4384170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569FEA" w14:textId="37B3E56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41BF3B" w14:textId="32184DD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521181" w14:textId="3F0A017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7637E3" w14:textId="16B7D69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4AD7E1" w14:textId="1C470C0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48B978" w14:textId="7A15B5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FFE532" w14:textId="2DCD664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087645" w14:textId="3D2C136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AE1D5E" w14:textId="3F713F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72</w:t>
            </w:r>
          </w:p>
        </w:tc>
      </w:tr>
      <w:tr w:rsidR="00977641" w:rsidRPr="00977641" w14:paraId="2B676030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1AD5DEE" w14:textId="70C997A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Bacteroid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F93D44" w14:textId="033568E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B03053" w14:textId="3BD5CE5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3A92BA" w14:textId="372957B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1BDAB7" w14:textId="24DC62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A25C9A" w14:textId="78105A7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C72350" w14:textId="76B8B18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A283B6" w14:textId="1378AAF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A3BA2E" w14:textId="3EBCDB0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2A411E" w14:textId="15E3CF8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10DD8A" w14:textId="26BD63C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0FAF1B" w14:textId="759FCE5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BD6C96" w14:textId="7C0141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FB7ECD" w14:textId="3693BD6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3C3CD0" w14:textId="38CFB72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F5D632" w14:textId="29BF5E4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2725D0" w14:textId="2C8CE92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E27AE6" w14:textId="1316807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919754" w14:textId="7593F5C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5</w:t>
            </w:r>
          </w:p>
        </w:tc>
      </w:tr>
      <w:tr w:rsidR="00977641" w:rsidRPr="00977641" w14:paraId="43161336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37E1CFC7" w14:textId="20EB6AC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Prevot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ECE3ED" w14:textId="2B6F4CB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F0E4BF" w14:textId="01323F6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8451B8" w14:textId="3BC8F74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3FF3FB" w14:textId="3375B4C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7FD302" w14:textId="7B17E2D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CE99A5" w14:textId="7B106D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.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E8FEF8" w14:textId="2F1A2A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8A5A7E" w14:textId="6FF9D59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BE6AEB" w14:textId="1E073C8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18765D" w14:textId="7BB803F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81A215" w14:textId="4D4713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33C05E" w14:textId="3DE03CC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67AD98" w14:textId="1DC9E72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7B52B8" w14:textId="65DB9AE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214704" w14:textId="6486786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AE4D20" w14:textId="3E93BA7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D1BB50" w14:textId="648D896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0BBB1D" w14:textId="6ECF82B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71</w:t>
            </w:r>
          </w:p>
        </w:tc>
      </w:tr>
      <w:tr w:rsidR="00977641" w:rsidRPr="00977641" w14:paraId="23F10BC4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0EBE9FD" w14:textId="0F0678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Rumin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7C73EA" w14:textId="1A3A0F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77AC28" w14:textId="225EFB3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142D55" w14:textId="602DBDC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1BF590" w14:textId="1417F56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A8846F" w14:textId="507D50A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ED581C" w14:textId="1CBC562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5A1671" w14:textId="76E1909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1BD8F2" w14:textId="2BFE224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5EAB55" w14:textId="0094A3A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DFB98A" w14:textId="6B52012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DDBEEC" w14:textId="4D2B6C5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F22AC5" w14:textId="05FF7F1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5F828A" w14:textId="77938A0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1F99BD" w14:textId="77C9009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9A493" w14:textId="2EE63A2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0B8F17" w14:textId="5E17DDB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7D5094" w14:textId="538E5F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8914D6" w14:textId="01225DD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</w:tr>
      <w:tr w:rsidR="00977641" w:rsidRPr="00977641" w14:paraId="418341AE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15D369E" w14:textId="53FBE2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Rombouts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053221" w14:textId="552EA95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60D0AB" w14:textId="11E7817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31D7D5" w14:textId="1EBC67E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31EA90" w14:textId="37E8262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005B2C" w14:textId="4AC294B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B67E0D" w14:textId="69C18DB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0E951C" w14:textId="370F6CC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7B2B96" w14:textId="7D20DDF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440038" w14:textId="7333CF6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C93F4E" w14:textId="461C422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8E80CF" w14:textId="39C39DC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F04735" w14:textId="5C2626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E8BD6F" w14:textId="18B119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B8047E" w14:textId="2C4951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914652" w14:textId="1C5C37E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436485" w14:textId="6015D5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742D04" w14:textId="103316F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EFBF1C" w14:textId="48D6528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8</w:t>
            </w:r>
          </w:p>
        </w:tc>
      </w:tr>
      <w:tr w:rsidR="00977641" w:rsidRPr="00977641" w14:paraId="1C9E13AF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37B8601" w14:textId="152465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lostridium 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D0AD62" w14:textId="6B89C49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9833FD" w14:textId="28E1004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0F2AE7" w14:textId="08176D3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EDD063" w14:textId="3760A7A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60322C" w14:textId="1DD6DCF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716B0B" w14:textId="0F13DDF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247384" w14:textId="1AA61D5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7065B9" w14:textId="0C4CDEF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FB2AB8" w14:textId="76EADB0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A2BDBF" w14:textId="09DBCAD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560740" w14:textId="5D29BD6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610B4D" w14:textId="7CE699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FB55C6" w14:textId="1035141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166DBC" w14:textId="0EB5C79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7CB937" w14:textId="4EAC266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DA2661" w14:textId="56DF678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FF484E" w14:textId="05DEB7A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85B5D8" w14:textId="087453F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8</w:t>
            </w:r>
          </w:p>
        </w:tc>
      </w:tr>
      <w:tr w:rsidR="00977641" w:rsidRPr="00977641" w14:paraId="3B7EADEE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765EFD8" w14:textId="680B877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lostridium XlV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AF386B" w14:textId="1B78206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141998" w14:textId="6BBC80A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26A2F3" w14:textId="09477C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463019" w14:textId="227E466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B01789" w14:textId="4125CB6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839E2F" w14:textId="4D37251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5872DA" w14:textId="6795A56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ADFC1" w14:textId="37B8AF8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A69853" w14:textId="2E5BF0C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2E7E3F" w14:textId="20890EE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AE0569" w14:textId="57F83F0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1274C6" w14:textId="7599B9A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168B6D" w14:textId="69EF841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EF909D" w14:textId="6E22F9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8BC3D5" w14:textId="16921E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E49254" w14:textId="62F2C43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E7316" w14:textId="407784F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21F347" w14:textId="0E23915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60</w:t>
            </w:r>
          </w:p>
        </w:tc>
      </w:tr>
      <w:tr w:rsidR="00977641" w:rsidRPr="00977641" w14:paraId="6E5BB070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5E353B7" w14:textId="6F2FD73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lastRenderedPageBreak/>
              <w:t>Intestin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0F3532" w14:textId="0E47814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78B553" w14:textId="1498962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D11C39" w14:textId="0FE4AAF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34A634" w14:textId="75BA46C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8D727" w14:textId="619283D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C2F132" w14:textId="53121C4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ABF915" w14:textId="44D296A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7F8660" w14:textId="058E580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52F282" w14:textId="70BDCE5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2E32B4" w14:textId="7E2F47F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5BF630" w14:textId="5F56F61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005E42" w14:textId="1A88581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2D0D79" w14:textId="5382D33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6AD2C5" w14:textId="394E05B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24940D" w14:textId="293602D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509151" w14:textId="5314A29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E374B1" w14:textId="155094A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0080D8" w14:textId="0D70C0D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7</w:t>
            </w:r>
          </w:p>
        </w:tc>
      </w:tr>
      <w:tr w:rsidR="00977641" w:rsidRPr="00977641" w14:paraId="10E02FA7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E8CADF3" w14:textId="3AFD4D4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Turic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FA2776" w14:textId="5BA778D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C887B9" w14:textId="7455B77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0BA456" w14:textId="5B4F60A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AC792C" w14:textId="0030059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B13F43" w14:textId="1DF3B76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D4C29D" w14:textId="3144A16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3AA946" w14:textId="15C938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7CAAA9" w14:textId="3D63236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AC0A22" w14:textId="0F3571C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0D940A" w14:textId="03747F6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F52DBB" w14:textId="2DB678A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E84091" w14:textId="3F3788C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01C827" w14:textId="5253D46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6852F7" w14:textId="7CB984D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439C8F" w14:textId="1BD1274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D9D0B9" w14:textId="2D935F2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291A94" w14:textId="5A3D232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ED83A4" w14:textId="4A53118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</w:tr>
      <w:tr w:rsidR="00977641" w:rsidRPr="00977641" w14:paraId="4FE1102D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390E3ED" w14:textId="25395DE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Paraspor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84AECC" w14:textId="0881288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32AEB0" w14:textId="29CB913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6462F7" w14:textId="79283B2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356D14" w14:textId="20DF296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A67FD1" w14:textId="697CD6F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824FD0" w14:textId="709B86E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3CC510" w14:textId="2ED3F9B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60E33D" w14:textId="0D8A705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FA4857" w14:textId="50B0C7F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B61FC1" w14:textId="53DAAE4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ECE30A" w14:textId="1875DD7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CECBC1" w14:textId="325DDBD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6B6BC7" w14:textId="58BD939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1281C4" w14:textId="39FF988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091931" w14:textId="1FBC0D1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18303D" w14:textId="72C03FA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FF59EC" w14:textId="7FA813C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96A56" w14:textId="4B3E068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4</w:t>
            </w:r>
          </w:p>
        </w:tc>
      </w:tr>
      <w:tr w:rsidR="00977641" w:rsidRPr="00977641" w14:paraId="3E434ECC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8366B44" w14:textId="20BFAD7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llobacul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BDB432" w14:textId="47E102D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B6A73F" w14:textId="53C00C1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3B07DB" w14:textId="66360A5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A952F2" w14:textId="7AF8526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DFE773" w14:textId="37E64F0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BF294E" w14:textId="49F4CB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A058FE" w14:textId="290CCC8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83094D" w14:textId="6DCB79D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08A0B9" w14:textId="46D55C0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0A9334" w14:textId="5755A09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BDFBFF" w14:textId="10886C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7931C3" w14:textId="1100B89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76F4A9" w14:textId="34D0EE3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94C3BE" w14:textId="7289CAE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2653C0" w14:textId="765DF5A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67ACD1" w14:textId="5C54290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5D8D04" w14:textId="20D9DB4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F7AA0B" w14:textId="0FCDAA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1</w:t>
            </w:r>
          </w:p>
        </w:tc>
      </w:tr>
      <w:tr w:rsidR="00977641" w:rsidRPr="00977641" w14:paraId="2C3F806C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3732CA0B" w14:textId="5A34ED5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Blaut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7DCAFC" w14:textId="75D7FEB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E0E7DC" w14:textId="5E527CE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2BB33F" w14:textId="040D455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8846EF" w14:textId="4DCDB2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1630DD" w14:textId="591720A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5D79A9" w14:textId="2DC2DA5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11070A" w14:textId="2CF2202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47B86B" w14:textId="418F486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7A93AC" w14:textId="763B2D9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800D2C" w14:textId="34B8C04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8602BC" w14:textId="64A0982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23D783" w14:textId="2AEA8D1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0FA81D" w14:textId="68C3754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B12D31" w14:textId="3D5A7C8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1F5D4F" w14:textId="732EAD8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B757E" w14:textId="3D7A151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E73BC9" w14:textId="6AC91E2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ED8621" w14:textId="0D2A3C2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</w:tr>
      <w:tr w:rsidR="00977641" w:rsidRPr="00977641" w14:paraId="5A66FD54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1B2E804F" w14:textId="507624B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Rosebur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FD1EB4" w14:textId="4C2E9C3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8FCE96" w14:textId="144E0BA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F51940" w14:textId="53DD083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D66E09" w14:textId="26002EA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483B8B" w14:textId="5D62D7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21091B" w14:textId="05E1267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6720D5" w14:textId="2E556EA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6364EC" w14:textId="18A6365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236789" w14:textId="374DB80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47B648" w14:textId="7A2832C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28B4E2" w14:textId="494AEDF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01BF2" w14:textId="2C412C2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2CBE39" w14:textId="0A69C71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8A6A19" w14:textId="35EDA08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15264F" w14:textId="1500657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6B8DBF" w14:textId="04A4E51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29CB8E" w14:textId="1133D08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72C11A" w14:textId="44E1541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13</w:t>
            </w:r>
          </w:p>
        </w:tc>
      </w:tr>
      <w:tr w:rsidR="00977641" w:rsidRPr="00977641" w14:paraId="537797F0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3C115529" w14:textId="07B861B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Weiss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FCD0F8" w14:textId="1331E6A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E9BA73" w14:textId="0CD89BC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A28719" w14:textId="5D62A47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25A233" w14:textId="0B448FB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CC4962" w14:textId="6DFD915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27F9B0" w14:textId="32BBE61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A29A8B" w14:textId="19ED20D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0FBCE2" w14:textId="1C81F15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CE03A5" w14:textId="71A24C9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6E86BD" w14:textId="0016F2B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33EA8A" w14:textId="66B79A6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B95680" w14:textId="548EB07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381FFA" w14:textId="76CC7FB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2F8B7D" w14:textId="7A1CEAB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073A29" w14:textId="1E6F43C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4F2B8F" w14:textId="3DA9387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46DFAB" w14:textId="521CD51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FF9157" w14:textId="02750AA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</w:tr>
      <w:tr w:rsidR="00977641" w:rsidRPr="00977641" w14:paraId="1BCEB84C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2E0CAA28" w14:textId="72BD365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listip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E87D73" w14:textId="0A63754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21721B" w14:textId="5E4396C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233AAA" w14:textId="31371BC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8E8930" w14:textId="2259A2A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31D2F9" w14:textId="005227F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7780CF" w14:textId="5C15CE6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9563D6" w14:textId="27A58A4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23CC07" w14:textId="61447AD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5706BB" w14:textId="177457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A9F3C6" w14:textId="00D2CA8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F9C37B" w14:textId="6278A9E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CD0345" w14:textId="33A136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037A1B" w14:textId="6A6B0C1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704A62" w14:textId="4D00AE6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E24CA5" w14:textId="7159BFD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A334E1" w14:textId="4D286EE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305489" w14:textId="7C9DD50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27D979" w14:textId="517D849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</w:tr>
      <w:tr w:rsidR="00977641" w:rsidRPr="00977641" w14:paraId="511DDAB9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480FE12" w14:textId="46AF971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Parasutter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9FD6CD" w14:textId="4E858F5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003D47" w14:textId="3F7C300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3BBF96" w14:textId="37826CC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319B75" w14:textId="177B1E8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25B9A9" w14:textId="6848502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50604A" w14:textId="09BB98C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8AACD5" w14:textId="39887B0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1538D4" w14:textId="249F4A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31E180" w14:textId="29662E1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4C617" w14:textId="37656AB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502AFD" w14:textId="00F0D8B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8DDC16" w14:textId="2C89E99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413054" w14:textId="608596F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E7D591" w14:textId="18DBED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F8E75B" w14:textId="04CABCD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05312" w14:textId="43485E8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0F982E" w14:textId="52320BA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4DF0DB" w14:textId="74090F8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</w:tr>
      <w:tr w:rsidR="00977641" w:rsidRPr="00977641" w14:paraId="30D42AB2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15CCAE5" w14:textId="40CF6C9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lostridium sensu strict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E064F1" w14:textId="3E693D9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8D62C5" w14:textId="4C5299A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12F01D" w14:textId="1B134B1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926C7D" w14:textId="4AE4D2D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58DD17" w14:textId="355C38E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26817E" w14:textId="6618118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4272D9" w14:textId="5BFEB8F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3CD1E3" w14:textId="6573DA0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4CD040" w14:textId="5037F2B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DDF879" w14:textId="2C252B7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920FE6" w14:textId="511A754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78D182" w14:textId="67C8819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0A31E2" w14:textId="79A3C97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2873C8" w14:textId="4A2376B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EEA0D6" w14:textId="6C5D0D7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D2223" w14:textId="2080DD2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335DDF" w14:textId="245D49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A526F3" w14:textId="189A009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</w:tr>
      <w:tr w:rsidR="00977641" w:rsidRPr="00977641" w14:paraId="545A5122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676B026" w14:textId="3D27FA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Parabacteroid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509891" w14:textId="0F0450A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F9C8B2" w14:textId="40FA185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951C38" w14:textId="0A9A753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687C18" w14:textId="590F3B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6D5FFD" w14:textId="7FAEAA6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083A63" w14:textId="0DC1E8F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B4C926" w14:textId="4E5BADE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9580D5" w14:textId="45A21D6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7C56E6" w14:textId="3F5C5A5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1EA892" w14:textId="5B7D328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35BBE9" w14:textId="4F2A745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76AF6F" w14:textId="38F64E3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3534B5" w14:textId="6E2F0EF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33AF22" w14:textId="2AE5017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D2B212" w14:textId="1842FCA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064D28" w14:textId="1E084EE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CAD199" w14:textId="7174E2E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D79ACB" w14:textId="7A3D698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</w:tr>
      <w:tr w:rsidR="00977641" w:rsidRPr="00977641" w14:paraId="302AAE49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27E77B11" w14:textId="2962F7C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lloprevot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68FC5C" w14:textId="12CDDF7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A656AD" w14:textId="4C3BCFA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7EB0F" w14:textId="058771F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E191D8" w14:textId="167CCB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A4B473" w14:textId="3FF2094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ABADB0" w14:textId="7934A9F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333A58" w14:textId="1BE5A70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51E9C1" w14:textId="1036FC9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817C42" w14:textId="335BF06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88E697" w14:textId="4487E0C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02F6F0" w14:textId="3605BA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C824FC" w14:textId="06D1381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3FC28B" w14:textId="6CBAF65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173706" w14:textId="44629F4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A6A392" w14:textId="1EBD5AE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DDC8F8" w14:textId="732DF5E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739D05" w14:textId="613C5A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5BBB3B" w14:textId="5D01B5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</w:tr>
      <w:tr w:rsidR="00977641" w:rsidRPr="00977641" w14:paraId="37C786F3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06CF6EA" w14:textId="6AE56A0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Lachnospiracea_incertae_sed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496B64" w14:textId="765786F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A9A2E2" w14:textId="72AF1C4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DAA3DA" w14:textId="31D599E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CC9D50" w14:textId="6ED92E2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BBEBF6" w14:textId="7AA1F86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583DC5" w14:textId="6EF1E6C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467CB8" w14:textId="3738E0C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2B63A0" w14:textId="1C26E09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99E796" w14:textId="2D6ADE0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564600" w14:textId="31426FF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C8460B" w14:textId="5B7DAE4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33D7E3" w14:textId="55471F4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EDC24F" w14:textId="246C852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4415F0" w14:textId="470EA2D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0A50D6" w14:textId="08CA0D7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CBE182" w14:textId="61316E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9701CF" w14:textId="7E2D734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2D23EA" w14:textId="3A11115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4</w:t>
            </w:r>
          </w:p>
        </w:tc>
      </w:tr>
      <w:tr w:rsidR="00977641" w:rsidRPr="00977641" w14:paraId="209BA6FF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C90E1EE" w14:textId="3CDFCB2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Oscill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385681" w14:textId="1D35AD9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5B7432" w14:textId="5D46EDD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857A22" w14:textId="463040B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AB2746" w14:textId="4FBBE8F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0E4F65" w14:textId="556564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089A8E" w14:textId="5406EAF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1DEA4A" w14:textId="7D742B8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B1F545" w14:textId="4F412C7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1B3E1F" w14:textId="05EBFA7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2AEDDF" w14:textId="750600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F47035" w14:textId="0F0E2D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818630" w14:textId="12BCD0F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058640" w14:textId="5030CBD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FC228A" w14:textId="4B34090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C5C115" w14:textId="0A1FAFA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8CF7E8" w14:textId="60C8325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0F3861" w14:textId="11E407A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F2A473" w14:textId="266DD7A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2</w:t>
            </w:r>
          </w:p>
        </w:tc>
      </w:tr>
      <w:tr w:rsidR="00977641" w:rsidRPr="00977641" w14:paraId="132BFEA1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E62489A" w14:textId="3696979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naerovora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87E5C1" w14:textId="06BA810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860497" w14:textId="1C1F990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6AE8DA" w14:textId="6916A5A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73BE6C" w14:textId="6E64BDC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5D1D28" w14:textId="46E53D9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348542" w14:textId="1AEF56C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92D64" w14:textId="65BBE31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7F04E9" w14:textId="69657B5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EC1F3C" w14:textId="1B6070E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770A4C" w14:textId="69F00DC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D30D14" w14:textId="4BB12EA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A9A1B1" w14:textId="09EA10C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ACCC95" w14:textId="76693D2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313C55" w14:textId="7BB3273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E4584E" w14:textId="7A89D7E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1C707E" w14:textId="57DEDF6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14688B" w14:textId="281FE54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FB5D03" w14:textId="74975DA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</w:tr>
      <w:tr w:rsidR="00977641" w:rsidRPr="00977641" w14:paraId="3F037FD1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19D4255B" w14:textId="2308551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Phascolarct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A9D6BE" w14:textId="1BCE1FE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A02A30" w14:textId="36FA1E5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7F5451" w14:textId="62483F6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D2A24E" w14:textId="5C6426C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98657" w14:textId="1576610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3A90B" w14:textId="35306B8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C90B5A" w14:textId="405481D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C53504" w14:textId="7178C65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8FB292" w14:textId="22B4F8B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C255E4" w14:textId="6A74F95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65F746" w14:textId="68197F2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CC2466" w14:textId="1D389FF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9D5385" w14:textId="58EAB51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99CF75" w14:textId="115BCC1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B8B9E8" w14:textId="628757B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C0E39A" w14:textId="0C3F059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E8817B" w14:textId="17A69C1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BC3329" w14:textId="77F335D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2</w:t>
            </w:r>
          </w:p>
        </w:tc>
      </w:tr>
      <w:tr w:rsidR="00977641" w:rsidRPr="00977641" w14:paraId="4F651DF0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44B3930" w14:textId="52764CE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Flavonifracto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DDAC1F" w14:textId="2ADC979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20F841" w14:textId="7D1E3E9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E0AB09" w14:textId="4004BA8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0E2E72" w14:textId="5205862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188B66" w14:textId="486C11A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A8CCE6" w14:textId="5DB0C55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C995B5" w14:textId="70FBA4F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8107DC" w14:textId="6EC9FEF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176B39" w14:textId="2ACF413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793D8D" w14:textId="38DE7E6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3B2DE0" w14:textId="34FB60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5BDA8C" w14:textId="39219F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DBDD30" w14:textId="1F437F4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C15A58" w14:textId="64E2348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B3CEFD" w14:textId="4F9A120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18A4C4" w14:textId="3DC7AAE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75B98F" w14:textId="3184948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5C924B" w14:textId="3A76E23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8</w:t>
            </w:r>
          </w:p>
        </w:tc>
      </w:tr>
      <w:tr w:rsidR="00977641" w:rsidRPr="00977641" w14:paraId="28DD40B6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53A6018" w14:textId="582FD37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Helic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8565BD" w14:textId="1AC8658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9CE897" w14:textId="52FF9C9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93B608" w14:textId="1D9D776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BB2E31" w14:textId="1EABE39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E7ED1D" w14:textId="74FA6D2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8026CF" w14:textId="617FD96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5DB2A9" w14:textId="61DFC8A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9BC09B" w14:textId="6D70B43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38D187" w14:textId="177ABD5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CAEC01" w14:textId="0417CB2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CCB28A" w14:textId="16583DB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EA193F" w14:textId="3003602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D759CE" w14:textId="7E58B52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9D1E75" w14:textId="00F02B1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A65A8D" w14:textId="1E22CC8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ECAA38" w14:textId="00C0ED6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4AD567" w14:textId="6C399AE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E98697" w14:textId="5FB3E43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</w:tr>
      <w:tr w:rsidR="00977641" w:rsidRPr="00977641" w14:paraId="7AB83623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B084CD9" w14:textId="4384305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Spor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790CA8" w14:textId="58F2352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E74B1D" w14:textId="71278DF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399FAF" w14:textId="2ED653C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AFB1B3" w14:textId="47C67C8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40F18D" w14:textId="207B11D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7F79AD" w14:textId="23F62E6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6BB851" w14:textId="5EF2DBD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8AC66D" w14:textId="4775F18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EB3CFA" w14:textId="771AFC9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8F4CEA" w14:textId="3CCAD1F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867DDC" w14:textId="770FE9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71405" w14:textId="5042C59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E7FF60" w14:textId="190CC22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3CCD96" w14:textId="687C8DC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A7A074" w14:textId="6EF57F3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C33505" w14:textId="2BB601A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5C11A" w14:textId="1D21946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5DFCCD" w14:textId="48F7CE5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</w:tr>
      <w:tr w:rsidR="00977641" w:rsidRPr="00977641" w14:paraId="4A7F0179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801CB9D" w14:textId="47C9374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Pseudoflavonifracto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ECF2EB" w14:textId="47DA272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2FF3A4" w14:textId="5AAD9FB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A2C55B" w14:textId="7B50D5B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79E152" w14:textId="57818F7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C5AF2D" w14:textId="1F5347B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DE2783" w14:textId="194F840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9EC872" w14:textId="380AFCA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7CA0FE" w14:textId="3E04216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39198C" w14:textId="64AB2A4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95F191" w14:textId="2161689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611C20" w14:textId="1BB8BC8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809FEF" w14:textId="6582330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848962" w14:textId="06E9F09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9774A7" w14:textId="6DFEAC1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6314D8" w14:textId="26DC1EC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2364C8" w14:textId="3256BF1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DE1CFB" w14:textId="6C0552B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0A983B" w14:textId="083C2EC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</w:tr>
      <w:tr w:rsidR="00977641" w:rsidRPr="00977641" w14:paraId="62B92DDA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5686A7C" w14:textId="13768C9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lostridium II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C9BD43" w14:textId="723993B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6E7F3F" w14:textId="4066D21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144770" w14:textId="6A7888E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056C54" w14:textId="3D216EB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19A7C8" w14:textId="3BA39F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46989F" w14:textId="239A4CD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59D3FE" w14:textId="3505EE6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269502" w14:textId="50346AF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2F507C" w14:textId="0ADD5C9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2F67F5" w14:textId="3C5CDB2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B403B6" w14:textId="02F3C47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FF318F" w14:textId="2431F9B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1D2FFD" w14:textId="01C70B5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C6CC43" w14:textId="44314C5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96E787" w14:textId="63774F4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3D00EE" w14:textId="231E17F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5990F6" w14:textId="67FC37A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1B19CB" w14:textId="77E7B15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77263711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520EB5E" w14:textId="3404138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Eu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F279ED" w14:textId="0DF0ABC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3C277B" w14:textId="04D1033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C35DDF" w14:textId="5735DC6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F4F2BA" w14:textId="73CCBE4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10A4AE" w14:textId="3BF3BAE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8AA29E" w14:textId="3555797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8D6788" w14:textId="31F3CF4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C9A80C" w14:textId="1C1C7EC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408D74" w14:textId="45F0502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7F84B8" w14:textId="18CC2DF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1337B2" w14:textId="2ACD19C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4C91FD" w14:textId="68846E4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896716" w14:textId="3A0366B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44781B" w14:textId="207E6CC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C077BA" w14:textId="2A27C0B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BE0532" w14:textId="7AD0B03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DA14D8" w14:textId="0D2530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5E9FD4" w14:textId="4B9DB4F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</w:tr>
      <w:tr w:rsidR="00977641" w:rsidRPr="00977641" w14:paraId="087E0065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101B8A14" w14:textId="7E1754F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Dore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8CE155" w14:textId="247A4D5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AD38F8" w14:textId="5962B4E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6F59B0" w14:textId="5629A0B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D07561" w14:textId="5EA6C8E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33C5CE" w14:textId="19947CA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38592F" w14:textId="7B79174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C25436" w14:textId="4BAEB63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258A49" w14:textId="30E7FB8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36F74C" w14:textId="30AE9F8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BA0436" w14:textId="4F0EE27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407126" w14:textId="0A9100A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417714" w14:textId="7B86A7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1FD8E" w14:textId="4E4EFE6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E8E868" w14:textId="7257DB5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28C3FC" w14:textId="5A30C87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F36B19" w14:textId="24FB03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605BAD" w14:textId="4B7B595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9BB2A" w14:textId="7BC71D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1023554A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4E1D6C4" w14:textId="2A01AF7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Faecali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F90042" w14:textId="52ADE4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8BC2C2" w14:textId="083A5FC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BB840F" w14:textId="3DE3FF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C62FC1" w14:textId="0B9EB40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22E610" w14:textId="0AE160F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E0E3D4" w14:textId="0571BA6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912B10" w14:textId="4B7FD7A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2DBFA2" w14:textId="3B00EF4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1D73E2" w14:textId="6CED6C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F36A43" w14:textId="0236B6C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4058EB" w14:textId="3CE5AF9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9FFB45" w14:textId="176EC72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778658" w14:textId="673BCA6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69B69B" w14:textId="1F18FE6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8F53F1" w14:textId="2D7A717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4134C" w14:textId="624D887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B54724" w14:textId="03949B6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7705B9" w14:textId="2FD73AA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</w:tr>
      <w:tr w:rsidR="00977641" w:rsidRPr="00977641" w14:paraId="697FCD98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368BAB82" w14:textId="79E1F66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Saccharibacteria_genera_incertae_sed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3F79D6" w14:textId="2D56C72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31D7E4" w14:textId="5601390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3414CE" w14:textId="23B92E8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0EE78C" w14:textId="671DEC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D5AEFD" w14:textId="0E2BAFE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7048A" w14:textId="056FC8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65F9CC" w14:textId="47B3063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2CF4E0" w14:textId="643A2BA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BB399F" w14:textId="67F9769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9E7988" w14:textId="389DB22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A9180A" w14:textId="6B18E9D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0C3C55" w14:textId="215EECD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7356BB" w14:textId="691B052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D31334" w14:textId="0552683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94B8D5" w14:textId="179A02E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83C8D4" w14:textId="22CA66F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BC33D3" w14:textId="2F39BC7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1CF214" w14:textId="0E01BBE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</w:tr>
      <w:tr w:rsidR="00977641" w:rsidRPr="00977641" w14:paraId="6C9020A1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6FF225F" w14:textId="367ED48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opr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D694C4" w14:textId="2410A3C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15FF85" w14:textId="70AA510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F83C66" w14:textId="4667C30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31FFE6" w14:textId="3D538B0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331B81" w14:textId="7A88734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B314EE" w14:textId="3834BA1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36CC0D" w14:textId="12CB663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3EBD2D" w14:textId="15C2C32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EC58DD" w14:textId="3EAB99A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1A05A0" w14:textId="12A1C86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56C855" w14:textId="594152C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502C6F" w14:textId="22B5574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C58A11" w14:textId="6D0AE3F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4EB605" w14:textId="58871FA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A9C3CB" w14:textId="2CC4338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C924C1" w14:textId="6EE8FBB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93CA12" w14:textId="5EE79DE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BBD2BB" w14:textId="375DAAD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</w:tr>
      <w:tr w:rsidR="00977641" w:rsidRPr="00977641" w14:paraId="17219522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040B260" w14:textId="21702D9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lastRenderedPageBreak/>
              <w:t>Paraprevot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0810AC" w14:textId="57FBC6D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7483CE" w14:textId="665B35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F15046" w14:textId="2EA459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A1707C" w14:textId="26A7C96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6523D5" w14:textId="4996A9F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1C739B" w14:textId="5C56DAB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8BB0E4" w14:textId="26F6FAA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0DDB6B" w14:textId="60082CF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A76161" w14:textId="0376150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4F80FB" w14:textId="67341C8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14069B" w14:textId="69E2B89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4E5806" w14:textId="7D90009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93D7CA" w14:textId="3D548C9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CA32BB" w14:textId="31B696B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08FB50" w14:textId="143D68C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9DFB91" w14:textId="08FAA3D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C89270" w14:textId="3B2C1CB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A6A555" w14:textId="67D80D7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</w:tr>
      <w:tr w:rsidR="00977641" w:rsidRPr="00977641" w14:paraId="724DA9AD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E62F85D" w14:textId="2566435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Lact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DEFEC6" w14:textId="4FC68C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E0B67D" w14:textId="1021B4C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C5BAF8" w14:textId="20000FE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A28299" w14:textId="5988D55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7924DC" w14:textId="3247F30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8800BC" w14:textId="4BC4FF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910CF4" w14:textId="68D2637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AAD29F" w14:textId="6C1D3C8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5ED968" w14:textId="3BD2DA9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C734BC" w14:textId="2801C31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3EF4D9" w14:textId="0D00399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441FE5" w14:textId="1EE78E2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885FCC" w14:textId="03135CD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CFD327" w14:textId="218C8CA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E441ED" w14:textId="30BCDB7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C21B3B" w14:textId="07B05ED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9B831F" w14:textId="729B749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020A31" w14:textId="1C3CF98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2</w:t>
            </w:r>
          </w:p>
        </w:tc>
      </w:tr>
      <w:tr w:rsidR="00977641" w:rsidRPr="00977641" w14:paraId="6861E41B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287354AD" w14:textId="7EA4BF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Enter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842A04" w14:textId="01C50D4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4CCBFF" w14:textId="65A18C8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3AC8E2" w14:textId="58515F0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9585F" w14:textId="4F4C43F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001F48" w14:textId="63790B9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BD0737" w14:textId="42B1B9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CA9EB3" w14:textId="549506D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370B13" w14:textId="2A6B10E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B0ADC5" w14:textId="3E7338A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073E8D" w14:textId="62F8167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F774EC" w14:textId="5F35AB5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4D6970" w14:textId="6F38881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D2B026" w14:textId="16A821C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BC8011" w14:textId="67D87DF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89D2FC" w14:textId="1425FED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FD9F9" w14:textId="1C7C2C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0A09C9" w14:textId="4143972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264640" w14:textId="5E35D40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36D28423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E78DE5E" w14:textId="5754738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Escherichia/Shig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F7679B" w14:textId="17B36F8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4E8CA3" w14:textId="2FCD0EF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60F34" w14:textId="1CC0543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31E407" w14:textId="2D76A9D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05CBD7" w14:textId="3CFE222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69D523" w14:textId="70D33C7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229E58" w14:textId="3E0D85D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216EE9" w14:textId="08F5F29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A8AB6C" w14:textId="028DC88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C532B7" w14:textId="6DBF282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376037" w14:textId="3F00D18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72C744" w14:textId="4D3C062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5358C5" w14:textId="4010302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812D12" w14:textId="5855558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AAEB86" w14:textId="0305973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1A584E" w14:textId="3250C4D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BAA65E" w14:textId="2DCEA50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8D2BB5" w14:textId="0683B17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24D30A14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5241432" w14:textId="108ECB9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lostridium XlV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27A812" w14:textId="7F75BDA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676F37" w14:textId="7F58464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225F0F" w14:textId="5E3C01C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A58043" w14:textId="6299346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3684EC" w14:textId="167FF97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9631DD" w14:textId="0FBE24C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03ED37" w14:textId="762FC64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00943" w14:textId="569F2D0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5FFE3F" w14:textId="2E3115E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A9857C" w14:textId="55A96E3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72D4A4" w14:textId="7A55474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547551" w14:textId="0E1987B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2560D1" w14:textId="24C987B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001B34" w14:textId="4E2E4E3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20553B" w14:textId="7CBA529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72B33E" w14:textId="1903C68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532046" w14:textId="27668CA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09F398" w14:textId="2CA71F9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</w:tr>
      <w:tr w:rsidR="00977641" w:rsidRPr="00977641" w14:paraId="0092C2B0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F365E7B" w14:textId="2B60CD8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Pseud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D37DE1" w14:textId="41FBCC5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9121D8" w14:textId="25A2CA1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CC0DBF" w14:textId="243E9DE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382DA8" w14:textId="31592E7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3C54A2" w14:textId="006300C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879314" w14:textId="3F1B642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226A5E" w14:textId="43C89B0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57549E" w14:textId="5F57D57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55FB47" w14:textId="36FE3E0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95B061" w14:textId="26F22C4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9C4E0E" w14:textId="06B2A65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6B6099" w14:textId="6D9F514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65D4FA" w14:textId="0796514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A85D59" w14:textId="6FF128B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121A10" w14:textId="2FCFC6C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7EC5E2" w14:textId="5E162B4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7A426B" w14:textId="57C322C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530279" w14:textId="24D1BEE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618F7641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19438E9D" w14:textId="66B62F6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Olsen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C2EB1C" w14:textId="493110A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C280DB" w14:textId="292461E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D60E19" w14:textId="269A3B2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E7CC4B" w14:textId="665BB8E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9532B6" w14:textId="49F2026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C7454F" w14:textId="68AC65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BAD5B2" w14:textId="3C387E1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4DA04" w14:textId="6D07864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4CA8D1" w14:textId="76BD326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F519D8" w14:textId="3911821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ED24A0" w14:textId="436F071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2C799" w14:textId="667B40E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CFF845" w14:textId="24C7EBA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74580B" w14:textId="4314FD7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6263E8" w14:textId="54DEF9D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9F80D1" w14:textId="2C2ED1F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1D9AFC" w14:textId="081C137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CF6CD8" w14:textId="32C339B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</w:tr>
      <w:tr w:rsidR="00977641" w:rsidRPr="00977641" w14:paraId="0CF9E880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7B88902" w14:textId="1C6395D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sacchar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6CF30F" w14:textId="3E2EE0B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B55E6A" w14:textId="27F82C1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F3EBCA" w14:textId="2188858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A971B5" w14:textId="3B5540B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7C17FA" w14:textId="244E7B4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B0A8F7" w14:textId="4864100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4EC8B9" w14:textId="27618B9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773580" w14:textId="05A5FA5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4C569B" w14:textId="42837F8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A32964" w14:textId="54E90DC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7793D5" w14:textId="1D23FAC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6F1631" w14:textId="582D9D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B31809" w14:textId="232DABF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AE00FD" w14:textId="4A8AA85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68BD14" w14:textId="1CAF592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2A99EE" w14:textId="253ED84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602E6E" w14:textId="54B0722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E20C2D" w14:textId="7A66E69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</w:tr>
      <w:tr w:rsidR="00977641" w:rsidRPr="00977641" w14:paraId="5B8A9969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A593B48" w14:textId="1A12E2C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Pept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442F9D" w14:textId="4F560DC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E3A0E8" w14:textId="4437F3D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A0BC52" w14:textId="4803138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658009" w14:textId="4386142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EDC8D7" w14:textId="4924B41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3EA56B" w14:textId="1FD482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5CAE05" w14:textId="7AB7ACE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CDFD7" w14:textId="3A813A6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7415C4" w14:textId="6117FB2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73F82A" w14:textId="45C0D88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0435AE" w14:textId="3AC4D6B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8C268F" w14:textId="171827E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00755" w14:textId="00813F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15F103" w14:textId="165A264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CBF595" w14:textId="77C334A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99186A" w14:textId="3A0FC97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4A78B1" w14:textId="5F14C5C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050482" w14:textId="3A6C02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5E210206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F2C3519" w14:textId="04BC2CC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Macellibacteroid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FDF3A0" w14:textId="6B46340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77F832" w14:textId="7D0DED7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798369" w14:textId="54BCDFB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B3268A" w14:textId="5BDC15E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DA5C57" w14:textId="2C9BD58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155823" w14:textId="53D617B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E30B2A" w14:textId="0111775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FF292" w14:textId="63D6A61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799A3C" w14:textId="3099AA2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1EEFC6" w14:textId="2A0FEF8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1620E" w14:textId="6AA1CD3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7BBF35" w14:textId="5D33FB3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62FB24" w14:textId="4B6BEE5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497855" w14:textId="4845C71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9A3037" w14:textId="6E6D7DF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3897ED" w14:textId="2988A34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29594D" w14:textId="6E54EDF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53E910" w14:textId="305553E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</w:tr>
      <w:tr w:rsidR="00977641" w:rsidRPr="00977641" w14:paraId="5DC95E21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335779B8" w14:textId="69033FD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cetatifacto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E56402" w14:textId="211857B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3A643D" w14:textId="3180DD0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2444E2" w14:textId="4D80F32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73924D" w14:textId="32C738D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C08C15" w14:textId="05D6AA2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CAE1FD" w14:textId="06FEEF0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4C7104" w14:textId="68C25A7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987295" w14:textId="102CDE0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708697" w14:textId="14F6BD7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E7F4C5" w14:textId="4A7D719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A5FFF5" w14:textId="7E4B90E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594467" w14:textId="4609EA2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A1FA8F" w14:textId="31AE31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16234E" w14:textId="26AAB89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553BA1" w14:textId="5D7004E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DD7697" w14:textId="3F59440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1B564C" w14:textId="04B587B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CA7A79" w14:textId="6DF58DD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</w:tr>
      <w:tr w:rsidR="00977641" w:rsidRPr="00977641" w14:paraId="1BD69E69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112D0097" w14:textId="1A99E28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Gemmig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7C6A37" w14:textId="5265B17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036CC9" w14:textId="71EEE21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714CB0" w14:textId="61FB11B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97C48B" w14:textId="45BB58E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5BE2B6" w14:textId="17BE7CD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152E45" w14:textId="5D2FF3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9CD1DA" w14:textId="319B26D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2B684C" w14:textId="5E7F9C8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4CE5C2" w14:textId="0D9068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16F527" w14:textId="1FBB62D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C7C36A" w14:textId="7CFFD0C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A0A913" w14:textId="32DDF23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832980" w14:textId="59020F3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DBE70C" w14:textId="4276A88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3B7F24" w14:textId="08FC787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89625E" w14:textId="69D0F7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8F8544" w14:textId="3ACD626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F868BA" w14:textId="6D7F0EE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</w:tr>
      <w:tr w:rsidR="00977641" w:rsidRPr="00977641" w14:paraId="6FE57F03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1387D8EC" w14:textId="2A6A0C3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opr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9980BE" w14:textId="2350039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ECDCE7" w14:textId="235285E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E368A0" w14:textId="3E6E229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31B2BE" w14:textId="5D5493A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A2FD2A" w14:textId="6C55ED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D6FB71" w14:textId="250445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78E6F4" w14:textId="66B6786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4114BB" w14:textId="37C2CFC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C50799" w14:textId="7F57749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C1653A" w14:textId="30D9B2F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554A72" w14:textId="6E0A3E0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15D23B" w14:textId="4B94F1A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2EDA9B" w14:textId="427FDEF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85367C" w14:textId="7BDE64E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882C81" w14:textId="20B736B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203BA2" w14:textId="38F1269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9CAFD5" w14:textId="418BD5A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12737E" w14:textId="2ABF820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</w:tr>
      <w:tr w:rsidR="00977641" w:rsidRPr="00977641" w14:paraId="3CF0BC19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24698EA" w14:textId="066306C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naerotrun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65288A" w14:textId="5C47464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D126AD" w14:textId="351A258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C58E18" w14:textId="5AE87B7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E900FE" w14:textId="7970796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D7D4AE" w14:textId="49992F3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071131" w14:textId="0327A3C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2B79EA" w14:textId="0B677C6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0DC2E" w14:textId="7B3532E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3B7FD8" w14:textId="0143630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A43E9D" w14:textId="1F2E320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02C8E7" w14:textId="5573A2D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E224C7" w14:textId="261218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A9BE7C" w14:textId="07AFB03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FD6CDF" w14:textId="3E9A617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4667F9" w14:textId="1A0CB6D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0FA7CE" w14:textId="4325C80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A5567C" w14:textId="562505A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F3CC47" w14:textId="7A102F1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</w:tr>
      <w:tr w:rsidR="00977641" w:rsidRPr="00977641" w14:paraId="3FF5314E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A6CF21B" w14:textId="368A49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Odor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90ECA5" w14:textId="314960E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D35315" w14:textId="6127626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26F7A3" w14:textId="3EA7D10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F70C19" w14:textId="7B3B5CE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97D36D" w14:textId="616B55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96ED38" w14:textId="7A304B0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17480B" w14:textId="7577311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33D1DF" w14:textId="50D4C0F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0725DD" w14:textId="1D62624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445E90" w14:textId="4993DA4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C7488" w14:textId="12BF6D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3F646B" w14:textId="1456236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FC1CA2" w14:textId="757230A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E362CB" w14:textId="53722EE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51EDFA" w14:textId="10E63A9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233656" w14:textId="226240E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E842A9" w14:textId="340ADAF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520777" w14:textId="6491533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403F23BD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3C714558" w14:textId="5C3A521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Desulfovibri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7E09CC" w14:textId="700C981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4AC63A" w14:textId="1A9CBD8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A38738" w14:textId="7B3AE18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875B9E" w14:textId="5F83D14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D28201" w14:textId="4485377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D256C0" w14:textId="4E1B66E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56DD4A" w14:textId="3347229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743C0C" w14:textId="5486E7A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305BDE" w14:textId="01D9720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4146BE" w14:textId="0606214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439A80" w14:textId="2F739A9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8AF22B" w14:textId="34338F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7966D6" w14:textId="0E07B0C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6B0C77" w14:textId="2B47DDD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C9FA49" w14:textId="00BB2FC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93A02E" w14:textId="441EE3F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74E080" w14:textId="6F41799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D55589" w14:textId="1B88DE6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1038B220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14AE1A0" w14:textId="7CCD3E3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Papill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BE9A68" w14:textId="56C42EB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36551B" w14:textId="3645BF3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6BD809" w14:textId="19AD31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4B820D" w14:textId="1363203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C8E9B7" w14:textId="03BE0C4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BAE5C7" w14:textId="1EA2F7D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0DC409" w14:textId="2AD0997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263E58" w14:textId="412CD17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2B533" w14:textId="188E740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5E297E" w14:textId="15A59BF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6A7096" w14:textId="4C1BDC5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6DEB9A" w14:textId="4C7BA73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F46D3A" w14:textId="2F4E8CE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0F34B1" w14:textId="0107CE7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65566C" w14:textId="44CAF33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B14B32" w14:textId="3A34721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9E8E75" w14:textId="5D6D087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CC21C6" w14:textId="36A0798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33C91CE8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A163F94" w14:textId="1E4F3FF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Strept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91F551" w14:textId="11F7213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7D1B7C" w14:textId="48D22F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945604" w14:textId="6C55C75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B4957F" w14:textId="03DDB76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D7EBE6" w14:textId="4C22DA8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81AA53" w14:textId="1D76608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700ED7" w14:textId="2C409B0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F61C09" w14:textId="1A99470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9E3527" w14:textId="19D8536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69CF45" w14:textId="75390BE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414316" w14:textId="43A12B4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B78599" w14:textId="3D8AD12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8D19EC" w14:textId="79F583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283652" w14:textId="3310985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B8BB7C" w14:textId="6DCF2BA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FD653C" w14:textId="3DC26D5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215277" w14:textId="09FDD9A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656464" w14:textId="2438A9D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0E364B29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566BC2F" w14:textId="09C1F7C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Erysipelotrichaceae_incertae_sed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4E30FE" w14:textId="79E1F9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BA328C" w14:textId="717CDBD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32207E" w14:textId="0B2671C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155087" w14:textId="2C88A76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BEFAD9" w14:textId="37AD6CE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AA2C54" w14:textId="4D1FAA9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734FA8" w14:textId="190B046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C3C244" w14:textId="4B4397F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006333" w14:textId="0A7AEC2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EA73B9" w14:textId="2A4154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662BAA" w14:textId="72AA7C6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A60016" w14:textId="0E0B343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5E11FA" w14:textId="23BE718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E47052" w14:textId="78279BC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B5E515" w14:textId="33D447A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225B07" w14:textId="008BC3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0AF3E1" w14:textId="722C672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3B04DC" w14:textId="14FDE52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</w:tr>
      <w:tr w:rsidR="00977641" w:rsidRPr="00977641" w14:paraId="7848ECED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3EE1233" w14:textId="7647A1A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Defluviitale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3D121B" w14:textId="6A2DE0D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EC7F03" w14:textId="32D58F4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D14A77" w14:textId="191604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228FCC" w14:textId="39D5900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F35368" w14:textId="6FD77F4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D3B5DD" w14:textId="08313C6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F4CD81" w14:textId="2C4B05A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7CAF32" w14:textId="108ECA0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9E922" w14:textId="76B16B4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517A44" w14:textId="680A91F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CC7666" w14:textId="7EDCB33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6C58D" w14:textId="217765B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35894B" w14:textId="458016F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0C3BC" w14:textId="5286082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C1D3B2" w14:textId="4C9BD5A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E329AE" w14:textId="4D9FCB5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C2E621" w14:textId="02F8547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036BBD" w14:textId="61233B0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176D9641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20B633F0" w14:textId="512FA4F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Butyric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F35123" w14:textId="167BBB2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7C621C" w14:textId="6097DB5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CC76E" w14:textId="3D7ECCF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0B9928" w14:textId="55D441E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FF7757" w14:textId="76FC063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91F5FB" w14:textId="69DBA80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9692EC" w14:textId="3DEB3C4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8F416C" w14:textId="11EE038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CDB655" w14:textId="75B8D3B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D8BC82" w14:textId="3D5D2A1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C4BB10" w14:textId="1422A42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494E1F" w14:textId="6DC2860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46D81A" w14:textId="3AF10D1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DD12F2" w14:textId="7B8F1E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2C9BEA" w14:textId="61216DD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665439" w14:textId="0B672E3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B9DE0E" w14:textId="65F096C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88A6A2" w14:textId="5AFE99B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10A02926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22A09B0" w14:textId="341F546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kkermans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C2891F" w14:textId="5FB0BB9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13181F" w14:textId="4EEC799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911709" w14:textId="3091507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2D8078" w14:textId="1951D58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A67161" w14:textId="7B7CDE5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5884C2" w14:textId="31C63FF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E9DD3F" w14:textId="6A51AB3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97A67" w14:textId="652239A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3983F4" w14:textId="27E8779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880CDE" w14:textId="56F1CDA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6289B2" w14:textId="5CF4E78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4964D4" w14:textId="2D59EAF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ADF9D2" w14:textId="69B887D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55E135" w14:textId="2F4AA45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AD61BA" w14:textId="4EFDD2E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8B149B" w14:textId="0D32474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A257D9" w14:textId="609C5D7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10FBFE" w14:textId="5A26095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39D61C26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B57639B" w14:textId="65989FF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naerofil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95121E" w14:textId="4F71E04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4D672" w14:textId="2C257C4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03D38B" w14:textId="5FDE988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D74659" w14:textId="7B5DB4F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B2AFC8" w14:textId="1F0480F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0E5143" w14:textId="3C459E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506DB9" w14:textId="1EC7ED5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8E521C" w14:textId="5FC83A0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F0D855" w14:textId="3731CCA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A81EC2" w14:textId="76FD07E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B09ED8" w14:textId="02EC01E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CA77F2" w14:textId="3411F40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685096" w14:textId="5ACBE57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E863E2" w14:textId="39247ED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4CA353" w14:textId="5DB14A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229944" w14:textId="4BB7845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EB81F" w14:textId="16F5705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CA3EC1" w14:textId="110D429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</w:tr>
      <w:tr w:rsidR="00977641" w:rsidRPr="00977641" w14:paraId="7511835D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602B3D2" w14:textId="29BEFA8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Sphing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B96D36" w14:textId="07A1118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9F7600" w14:textId="773F34F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7EBF7B" w14:textId="0B98BA6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84B795" w14:textId="433F6BE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83D088" w14:textId="01A4540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E3BF8F" w14:textId="5376779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3895BB" w14:textId="14D576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D51D65" w14:textId="49220FC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D58C33" w14:textId="779930A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705891" w14:textId="6823EE2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029CEC" w14:textId="36AB393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4AF973" w14:textId="12CFB25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50AA63" w14:textId="2D5F148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A56A3C" w14:textId="28DB7A6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E96A93" w14:textId="64E6F5A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AA36BB" w14:textId="0912DEF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02A005" w14:textId="1BB182E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C18B80" w14:textId="484CEEA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141F22D6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3BE98D22" w14:textId="3742C1C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hristensen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D81F0E" w14:textId="0B4308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2C1D6C" w14:textId="12D740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71A110" w14:textId="10AED4A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3C9AB6" w14:textId="187F620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07FEEE" w14:textId="435960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CB9687" w14:textId="7B2CC3E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5A7702" w14:textId="4BE5585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9469E2" w14:textId="414EAC7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AEDAFF" w14:textId="378AAE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141E96" w14:textId="3B09AD1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E631F0" w14:textId="6C3830B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16AF09" w14:textId="60155C9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45C703" w14:textId="0955B0E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F0704B" w14:textId="6356AD3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10BB8D" w14:textId="49AF5C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F7BC95" w14:textId="4701A9D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0A67FC" w14:textId="2879F64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440FCD" w14:textId="64526AE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10B663AA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9882CDC" w14:textId="14F8A40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lostridium XVII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2DA17A" w14:textId="09787F1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98AFF2" w14:textId="51ABEB7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A29C9A" w14:textId="47F0A50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5E7093" w14:textId="3EC12B4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118CD3" w14:textId="638068B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430D4" w14:textId="14D8A1F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E1F502" w14:textId="736E412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8105D9" w14:textId="6341624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CA318B" w14:textId="638F448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DB87EC" w14:textId="31C0C34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A4E31" w14:textId="6BD1145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965F2D" w14:textId="4A57F79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CE3617" w14:textId="7EC7F93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FDDAB0" w14:textId="722F02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BB4C9C" w14:textId="4622D0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76B8C4" w14:textId="422978B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9B049B" w14:textId="27AB5A6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0C7A24" w14:textId="6A83F3F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2AFB0FBC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01A2729" w14:textId="6CCFD52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Hafn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5D156E" w14:textId="276D52F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0BE603" w14:textId="14881DB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84051C" w14:textId="1637531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C50579" w14:textId="730CFB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6FC800" w14:textId="023C1CD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58880F" w14:textId="1E98720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687C0B" w14:textId="2BEEBE1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6B8E9B" w14:textId="6DC4E44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4ABDA1" w14:textId="011ECEE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59A3EE" w14:textId="2F8CD2F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F29E27" w14:textId="03535BE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AA1CF4" w14:textId="7C86719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258DDC" w14:textId="72EE254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C02D3A" w14:textId="360C9A8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93F118" w14:textId="005219D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951C8D" w14:textId="2AF8F20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755092" w14:textId="03C27CB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A0DAE9" w14:textId="6EE80E8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233974AD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C977922" w14:textId="6B9CBC0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lastRenderedPageBreak/>
              <w:t>Staphyl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0F0563" w14:textId="1927CF5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4E8082" w14:textId="587B3F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A4B107" w14:textId="5CA4AEB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281D0E" w14:textId="02E48DA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EF6ED0" w14:textId="5853104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7AFB67" w14:textId="0EE387C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0B7018" w14:textId="0CD8814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D7FBBE" w14:textId="7E9D36C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E19C9C" w14:textId="7C26B7D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41FEC9" w14:textId="5D3C4A4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D8575C" w14:textId="60EAE53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9C454D" w14:textId="6586FEA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1B95DC" w14:textId="0FDBDB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50C834" w14:textId="07813D3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1D3DF8" w14:textId="5F5813C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DF2D16" w14:textId="7BE00C3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D15E3C" w14:textId="3E568E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191B50" w14:textId="03C8C4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2C93E804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E3DD58E" w14:textId="6806AF7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Marvinbryant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369814" w14:textId="46DA1E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751BE5" w14:textId="7730973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BBF7DB" w14:textId="41EF8FA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207A54" w14:textId="7C11C17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01C653" w14:textId="2594A70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2247E0" w14:textId="6C28752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2C4187" w14:textId="3344A6F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DABA21" w14:textId="23EB54A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232E8D" w14:textId="29635A3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BD914B" w14:textId="04C3E3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7BBB52" w14:textId="7E32531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CE00CB" w14:textId="29C3F04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015AF0" w14:textId="6D2FABF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0A984F" w14:textId="781894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81D07D" w14:textId="4954F42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281151" w14:textId="1B4FEFD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2D49F7" w14:textId="55D2060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7B2DAB" w14:textId="0582242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</w:tr>
      <w:tr w:rsidR="00977641" w:rsidRPr="00977641" w14:paraId="0479D3EC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138B4B3" w14:textId="0246F8D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ollins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9094D" w14:textId="76900CA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669362" w14:textId="5837EAA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30EA39" w14:textId="43454E3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965B76" w14:textId="626565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3F6DAC" w14:textId="683C474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5F34FA" w14:textId="32755C3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805555" w14:textId="1332C26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5650AF" w14:textId="48B3200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6202E5" w14:textId="39865F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15E34F" w14:textId="1D24A93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BE188E" w14:textId="322E5FB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C0C4AB" w14:textId="04CA3DC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45C018" w14:textId="5793594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E728BF" w14:textId="6841563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12DA90" w14:textId="5E4AC06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57A27A" w14:textId="16DC1FC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00F14C" w14:textId="6B85FB5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35B553" w14:textId="52209E5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71C2C5AD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0C3C300" w14:textId="44447DD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naerostip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1CBA2B" w14:textId="1DE2458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1EABB5" w14:textId="3612C9F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AE1F6A" w14:textId="091F0C3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F7F096" w14:textId="3A011CF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D5847B" w14:textId="212933C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48424A" w14:textId="4C127F7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240865" w14:textId="12A6527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62D9BD" w14:textId="29734FF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4819B3" w14:textId="5BD0AE0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0ED367" w14:textId="5598008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D0D50E" w14:textId="341C814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8A7498" w14:textId="34444D7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A7C475" w14:textId="554D993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28A327" w14:textId="7514EE3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080987" w14:textId="6CED285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624B59" w14:textId="4A50EED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F15DDD" w14:textId="7FBD63C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AABA88" w14:textId="32750EE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</w:tr>
      <w:tr w:rsidR="00977641" w:rsidRPr="00977641" w14:paraId="0E93CD96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826689F" w14:textId="25D424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Vampirovibri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886F75" w14:textId="0AA581B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28B13A" w14:textId="626752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23A9C0" w14:textId="75E538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3426FB" w14:textId="774120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C84B2A" w14:textId="034BC0A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F87E40" w14:textId="431598F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10179F" w14:textId="120A96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66F558" w14:textId="3FBA78D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DF0EDA" w14:textId="492153A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49B1E4" w14:textId="64BF801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3A327F" w14:textId="534C58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B01498" w14:textId="2320233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12D8C5" w14:textId="1579554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12D754" w14:textId="5E4857C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DBA295" w14:textId="51654E3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F90BB7" w14:textId="1E9E6A7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43404D" w14:textId="29B2835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069520" w14:textId="78F003C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1169FE1D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742A89E" w14:textId="1319ADC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cetanaer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4B86EC" w14:textId="734D895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83D72F" w14:textId="5C6A66B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E322E8" w14:textId="01709DA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BEE96F" w14:textId="0DA84E6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0E2848" w14:textId="7F1527A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2C2DA5" w14:textId="10BDE32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DFE477" w14:textId="3B223E8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4C74AF" w14:textId="03D77B4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25340B" w14:textId="7863CEE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4A5500" w14:textId="7216F4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ABB405" w14:textId="78FF5AC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26078C" w14:textId="60E63D2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FC56A3" w14:textId="628193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945759" w14:textId="2F748B9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E7CAA6" w14:textId="4C9D82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560991" w14:textId="29B6210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B9A92F" w14:textId="7E45D8F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9C620B" w14:textId="67EE4C0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</w:tr>
      <w:tr w:rsidR="00977641" w:rsidRPr="00977641" w14:paraId="296DCF2E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2A466844" w14:textId="504A6BE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itr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1AC85A" w14:textId="471D3ED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8501C2" w14:textId="5271658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A139E2" w14:textId="52816E1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3654BE" w14:textId="5F88A28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5DB4FF" w14:textId="08A587C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F5686A" w14:textId="086E718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B372D1" w14:textId="26FAADE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487A43" w14:textId="288DEE5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876156" w14:textId="11D2907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AE09F7" w14:textId="5619DC4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C12DE2" w14:textId="35E3AB1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0A1930" w14:textId="44E36BA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74F0FF" w14:textId="67B3BB4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4E4711" w14:textId="13F1F74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094EAF" w14:textId="1FA6B89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1C84FC" w14:textId="723E8FD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26A9AA" w14:textId="3A49BD6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47AABD" w14:textId="4E2E7D1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21FBEE8C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4B1EC3A" w14:textId="71E38DD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Mogi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C06913" w14:textId="43C2D25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8BEF6B" w14:textId="658DAA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CBCD3" w14:textId="76D5592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94EC81" w14:textId="7FAC838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41E275" w14:textId="593248C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999B49" w14:textId="524C747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E7383B" w14:textId="069F024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64FAD0" w14:textId="202D556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F6CD10" w14:textId="2F40949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25ADEF" w14:textId="504C5BD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8EA2D5" w14:textId="65F46A8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09ACA1" w14:textId="76E3904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308204" w14:textId="4796EC1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F8B203" w14:textId="66DF3D3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D1FFC5" w14:textId="0FA2AB9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4E0ADF" w14:textId="35B5676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03F2D8" w14:textId="350912F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7F62D" w14:textId="30E5B11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6B24BAD2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8FB2E4D" w14:textId="4FA37BC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oryne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2C17B7" w14:textId="4A87989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9695DB" w14:textId="32BB21C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FFCC3F" w14:textId="7BD1864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4B76FD" w14:textId="0036540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20832D" w14:textId="79B48A2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554930" w14:textId="1EE7A28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E5893C" w14:textId="159776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CE919E" w14:textId="4B5B6A3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B55DE6" w14:textId="72EBDB7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E01201" w14:textId="78AAEC4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1F74DA" w14:textId="5F38020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D2836C" w14:textId="7A072E9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0890DD" w14:textId="549BF7C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AA44D5" w14:textId="2B5D86D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1F4AFD" w14:textId="26B87E5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8C9AD0" w14:textId="6B73F0E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1BDB4D" w14:textId="3240657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B90C97" w14:textId="7764D7C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5B12EEA2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B1FEC71" w14:textId="7716D2E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Mur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BEA975" w14:textId="2E71D75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7B177" w14:textId="630A959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DFF268" w14:textId="2646E93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6340E4" w14:textId="36BCAF5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BD651D" w14:textId="02A0E06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DCCDCB" w14:textId="177998F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CFD0CA" w14:textId="1D99705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89D2BD" w14:textId="4830A4A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667228" w14:textId="0C8F581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3625AD" w14:textId="1364391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019B8" w14:textId="7D5A776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F76057" w14:textId="180C8B6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37C1CC" w14:textId="60BF2D5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1280EE" w14:textId="5E08046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E911C9" w14:textId="02B4CB1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5C385D" w14:textId="71F6744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EB3ACD" w14:textId="19A329C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B9D6C" w14:textId="5CB0E52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0153EE0F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05991C0" w14:textId="674BB33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Holdeman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391E83" w14:textId="37C3655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543E11" w14:textId="3B6A49E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DD60C" w14:textId="094B2C6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69910C" w14:textId="350E11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EE2CD6" w14:textId="04D2A72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3ADF6A" w14:textId="0D58B22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99BEE5" w14:textId="26025EB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3D4BC8" w14:textId="18A8BA8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910368" w14:textId="3EC7452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3C9F1F" w14:textId="0E2D853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B14925" w14:textId="023DF8E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4FE4F7" w14:textId="14ABF64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0F8702" w14:textId="4D19A6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BB492C" w14:textId="3FA4141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F2E79D" w14:textId="643584E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AC4895" w14:textId="653D46C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6927BC" w14:textId="1DBF87D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264C8F" w14:textId="1C9CAF4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40401AB4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BE05C57" w14:textId="026E306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Tanner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433380" w14:textId="1965D86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1B75D3" w14:textId="560DE4C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840A59" w14:textId="27D2E1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8DEB59" w14:textId="5573C78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8A8835" w14:textId="49396C2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9808AE" w14:textId="25257B5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91FA97" w14:textId="694E103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47449A" w14:textId="7423BB5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1FA84E" w14:textId="51EC629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888271" w14:textId="3906FB8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00F52E" w14:textId="09D9A42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CAAE2B" w14:textId="74DEEC9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8873E6" w14:textId="4E29D29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D314F2" w14:textId="32EDD4C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D7724F" w14:textId="748657F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493E35" w14:textId="74E08C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E43452" w14:textId="6634F64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B8090D" w14:textId="4A6D23B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7EC584A1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64D4334" w14:textId="2CFAB53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Raoult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181D9A" w14:textId="64B5E9B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344C39" w14:textId="03D8918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5D1825" w14:textId="6EB343C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7443F1" w14:textId="3EEFBC8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5F622D" w14:textId="3011671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4601DB" w14:textId="29BA89E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C22086" w14:textId="33E9E6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669916" w14:textId="0899E52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0BA3C0" w14:textId="78DD7C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95F6E2" w14:textId="2F8825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2D18F1" w14:textId="7225499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228B0D" w14:textId="340AA3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3D3FB9" w14:textId="3F170AF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C2796B" w14:textId="3D98F61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B8D635" w14:textId="26EC7A5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FEB55F" w14:textId="6A397A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81031B" w14:textId="767010E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611DEA" w14:textId="1E12C7B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6B256AE1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A7E0088" w14:textId="65BF28D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Butyrici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E75EE9" w14:textId="13FD319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30F414" w14:textId="6E5ACD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105829" w14:textId="5FC5B0A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13263D" w14:textId="7B4141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AECA0D" w14:textId="47739A8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8A3109" w14:textId="4DFBFC4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87F7B7" w14:textId="4343B1B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371253" w14:textId="56AAA6F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C6FB1A" w14:textId="36A65DD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9C0584" w14:textId="4EF0077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8C502C" w14:textId="47A1F6E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ECA32A" w14:textId="5CB000A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3C73C6" w14:textId="38A3DB1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3253F6" w14:textId="590D18A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BE6D4" w14:textId="080AE72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62FA35" w14:textId="734EC2F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2576A7" w14:textId="6CCB980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45D5BC" w14:textId="475DDD4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35D8F829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158234EC" w14:textId="405D836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Roth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350CE3" w14:textId="03E3C5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3C416B" w14:textId="63AF6F9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A6A7B9" w14:textId="4A5E3B8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7D35CE" w14:textId="3BAA20D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5F243" w14:textId="0B5E006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ABA052" w14:textId="071EA39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25B88" w14:textId="164826B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EE400E" w14:textId="17F381D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1C3627" w14:textId="6E80840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561A36" w14:textId="7E2635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384B41" w14:textId="1CFC9C8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ABF1F4" w14:textId="5C04E41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6DE280" w14:textId="2AFE21C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971F91" w14:textId="6AE9220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A2DA11" w14:textId="51E0B35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94703B" w14:textId="7C3137A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A247CB" w14:textId="02ED029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A93812" w14:textId="1F3C175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14332059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FB50CC4" w14:textId="3AF2348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Stomatobacul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B7AD2B" w14:textId="54DC426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7B2F07" w14:textId="3FF7BD7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7E24F" w14:textId="7B68297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419E1C" w14:textId="5DBC1E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5B4E80" w14:textId="1610526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DF2C10" w14:textId="28D7838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AA4F0D" w14:textId="54C2686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A769D4" w14:textId="54CC898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93EE7D" w14:textId="5ABFE93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3110A6" w14:textId="6A2F1AF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85E9D" w14:textId="60C200E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326A41" w14:textId="38C8E62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231971" w14:textId="1AD9377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93ECD6" w14:textId="597C2EA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F1BBBD" w14:textId="627D647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BC0E02" w14:textId="1171DCB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726673" w14:textId="6F87C1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D13035" w14:textId="1BBB9F3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2632B9BD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86CA790" w14:textId="27E0049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Enterorhabd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64FFC0" w14:textId="490084C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B44AAE" w14:textId="09A6636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A1DE90" w14:textId="645D0F5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3FCC5" w14:textId="03853E1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651630" w14:textId="39FFFB2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111CC2" w14:textId="786B302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8918EA" w14:textId="5E0C49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8DAC11" w14:textId="30868F1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0EC098" w14:textId="2C22F9B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FF7ECE" w14:textId="60A0A1A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B07AC7" w14:textId="3EAA94B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630B3F" w14:textId="2A5E102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B33965" w14:textId="619D027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AD9270" w14:textId="16CEDA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D795BF" w14:textId="79CF150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98B008" w14:textId="49FE657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A5EF1D" w14:textId="65A928B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D2D499" w14:textId="7BB3FCC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146FBABE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30C5E6E" w14:textId="5FD15F6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oprobacill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8F627A" w14:textId="77C5750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C1A4DB" w14:textId="31D4AD9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DE61C7" w14:textId="5E0749B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5A0680" w14:textId="2E3AA7F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B85C54" w14:textId="3C2E9C0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BAD7DC" w14:textId="014C12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F7E87D" w14:textId="169E530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9EEDE2" w14:textId="0169580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18D535" w14:textId="588C750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B857DB" w14:textId="2EA2B53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0F1AF0" w14:textId="3F8E854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8953BC" w14:textId="46B24CC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5E3861" w14:textId="336B855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A59610" w14:textId="24FC10E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7ABFD3" w14:textId="6F280EB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1DDD97" w14:textId="1775425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CABED2" w14:textId="116AACB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077DBF" w14:textId="117CECD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0C8E5B89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1D5BC0E6" w14:textId="30C4387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Hydrogenoanaer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040208" w14:textId="13E4DB2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CEDBE1" w14:textId="127F968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D5FA98" w14:textId="661D306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FB4101" w14:textId="41E422F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F9AE83" w14:textId="70C422F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A8BEB0" w14:textId="11D176B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A863BE" w14:textId="2E8A18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0748F6" w14:textId="62960F4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86F681" w14:textId="79FCA8E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ABBDB4" w14:textId="39138D2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99928F" w14:textId="171E539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984E92" w14:textId="094C92D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0AE99F" w14:textId="08B83C4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B11D2D" w14:textId="257B883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B92BD5" w14:textId="0B5A8C6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D344C0" w14:textId="6CFDE17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014056" w14:textId="174898F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0DDAC3" w14:textId="35747E6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7FC4595B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C5A5170" w14:textId="3162DF5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Lachnospir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F31825" w14:textId="105F315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F210D7" w14:textId="50D8A9A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7CFA4C" w14:textId="0698002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9B088F" w14:textId="2B09823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A40C58" w14:textId="6068DA3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7A8739" w14:textId="35E60FA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A28E44" w14:textId="55AE63C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38AA95" w14:textId="1427CE8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F4F4D6" w14:textId="6FEB005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61A65D" w14:textId="1AA5EBC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37F17D" w14:textId="04D7FC8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3808A0" w14:textId="0E513E3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AFAF28" w14:textId="6ED1B7E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DF3A84" w14:textId="63CDB12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D4C182" w14:textId="6E343C6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104CE7" w14:textId="0459C18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6307FE" w14:textId="784F010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367F75" w14:textId="1131E63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50055E42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2AA4FE8F" w14:textId="7C2E37A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Paraeggerth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C68027" w14:textId="72D2E75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2F2797" w14:textId="60734CA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0EBA60" w14:textId="221C178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10CBA4" w14:textId="2C84FA1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613974" w14:textId="78FEC08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E6000A" w14:textId="36736B4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9C64DC" w14:textId="53F2037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D6350B" w14:textId="6BD6CFF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BDE121" w14:textId="7C79CF0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728BAE" w14:textId="17E84BC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6539C5" w14:textId="724D6CD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66372C" w14:textId="2573FBE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5F6F72" w14:textId="5A7E8C7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4347CD" w14:textId="4FECCA8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263FB7" w14:textId="49FAFD6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672AD2" w14:textId="2CEA11C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E27DE1" w14:textId="12E7229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03CE11" w14:textId="7A06F5D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2A777704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8FDDC05" w14:textId="18EF70F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naerofus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EEA80C" w14:textId="58DD600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B1B47F" w14:textId="66136A7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662156" w14:textId="6E45801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19B8BC" w14:textId="729E5D6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D0CBA1" w14:textId="7CE1103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20B655" w14:textId="644D9F9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FFA25D" w14:textId="463174D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048833" w14:textId="43CB0E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E9F222" w14:textId="6378B65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FAC184" w14:textId="00A1359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DEC384" w14:textId="403AD0A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FF5B6B" w14:textId="2B26269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63081E" w14:textId="7BECA7A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3B1E45" w14:textId="4EEA98B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051FD3" w14:textId="666A50C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A2A491" w14:textId="0B32656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900A05" w14:textId="27A26E8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DD3642" w14:textId="6CF4528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977641" w:rsidRPr="00977641" w14:paraId="570E1161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41DA3CD" w14:textId="76BD961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estuariispir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21D706" w14:textId="2C33D7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42DC11" w14:textId="2DC7995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015EAE" w14:textId="5BE19C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99FF46" w14:textId="5301AF5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E2CD8A" w14:textId="2E819C2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F3E7F1" w14:textId="6AD29D4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160D53" w14:textId="559A50E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09FDE6" w14:textId="36B5A8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5E24BD" w14:textId="660E9FD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B44BBE" w14:textId="1F4EC0F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CA6CC5" w14:textId="5D96E53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BBBCF9" w14:textId="46FFE2B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4D7C96" w14:textId="54AB925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B1886B" w14:textId="72AAFA4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CB4984" w14:textId="32DEA74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CFFBDC" w14:textId="709BC0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FDF585" w14:textId="6567D8D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C0DDE9" w14:textId="2B08CE7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7A988127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1BD98FE" w14:textId="6DFDFB3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Falsiporphyr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A3318C" w14:textId="2E113EA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B0A991" w14:textId="53C810B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65F41F" w14:textId="39572B5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5317F0" w14:textId="4E22A2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CA2162" w14:textId="6A5FFFC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6FAC95" w14:textId="24D4131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3C8CE6" w14:textId="32400B9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F612F2" w14:textId="231FDFF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419B05" w14:textId="66BE81C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E4BEC5" w14:textId="3AF0CD6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776EFF" w14:textId="0CD5AF9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EA07E6" w14:textId="31EF813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3DE58A" w14:textId="060B6D5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9B9095" w14:textId="2561F77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069FD6" w14:textId="7DC4D48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2EAA62" w14:textId="3C36ABE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4B630C" w14:textId="2B7D3CA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2376FC" w14:textId="5D14A52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080CB508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79FACAE" w14:textId="2B9F8C7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naeroplasm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B05E42" w14:textId="78A66C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1CFC05" w14:textId="45B85D9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FD10D3" w14:textId="5A3712E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7B53A8" w14:textId="749BC9F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45282E" w14:textId="1E1FE8B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231F83" w14:textId="139DD5D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7CC446" w14:textId="1F92198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82898D" w14:textId="5599598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E38AB6" w14:textId="0B41F62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4D5390" w14:textId="74880C4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8BA749" w14:textId="4A6BCF5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9D6B8B" w14:textId="6D1E9C5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338D0A" w14:textId="1826AA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B66E6F" w14:textId="261C1B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B75BD5" w14:textId="4F1AD72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4AED78" w14:textId="1F8462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84EE6E" w14:textId="347389C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BBEA00" w14:textId="0B5E9F2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2C2B05F3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A899BC4" w14:textId="0C4B6D3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Veillon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29A052" w14:textId="5146EFC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F835C5" w14:textId="29931EE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338117" w14:textId="38762E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EBFD83" w14:textId="6450C85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69603B" w14:textId="1A63DC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9DA8DF" w14:textId="7A82D9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64735E" w14:textId="1E1C25F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AA9677" w14:textId="7E9CB53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5B51B6" w14:textId="14C5C24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5A94F9" w14:textId="64770AF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11F6D7" w14:textId="4B9FB29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375C89" w14:textId="4EA0619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E5EA14" w14:textId="47410B2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51FA46" w14:textId="60668E9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FB36AF" w14:textId="7EB4097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6D96BE" w14:textId="4063356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3CAF38" w14:textId="5C35FF6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1ADA07" w14:textId="05BC88B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4F27F961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9901917" w14:textId="14FEC88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er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1F4AB7" w14:textId="0080DAB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8233A2" w14:textId="4418AAE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03B016" w14:textId="70C4FB1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86F47D" w14:textId="22C2916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5E3799" w14:textId="43B10E6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87E0C5" w14:textId="0ED6C0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C6A688" w14:textId="0E572E5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EF7564" w14:textId="42323BF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7749D5" w14:textId="52DFAF6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583550" w14:textId="68DC5D2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021C1A" w14:textId="0B42FB9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FCC359" w14:textId="727C1D2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DF0620" w14:textId="5207E44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FAB677" w14:textId="37F2101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36DFF3" w14:textId="034B285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3A5C9F" w14:textId="119CC66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001674" w14:textId="5EA7606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6A400C" w14:textId="425707F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3CC85A0F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B96E317" w14:textId="6BCB089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lastRenderedPageBreak/>
              <w:t>Cori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92D5EC" w14:textId="15FFBC7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25C680" w14:textId="5576106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3D21CD" w14:textId="3CCF030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466E58" w14:textId="6758FDE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03FAA4" w14:textId="3EFCB32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B322CB" w14:textId="20DA1FC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4AAEF1" w14:textId="635FD68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2654A7" w14:textId="5769A91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8A634F" w14:textId="7ECA284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10A2F8" w14:textId="1A05DE5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48D2B1" w14:textId="2336A7A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C7BEE5" w14:textId="41D7F6C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F334ED" w14:textId="7089EA4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424ADB" w14:textId="566E46C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3E7678" w14:textId="2CF5E84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53BB4D" w14:textId="615460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454D6B" w14:textId="5B16552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B7D08D" w14:textId="1B60E38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37035B10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D33CB10" w14:textId="60ACAE0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Jeotgali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0207F1" w14:textId="36A41E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F78E61" w14:textId="59C5B10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1DF361" w14:textId="099984E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0ECFC3" w14:textId="3FB01A8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45720A" w14:textId="45FE07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4A966" w14:textId="710EEC5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377A3" w14:textId="07D41EA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2169ED" w14:textId="08388AC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E98E66" w14:textId="4F3F4E3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08CF12" w14:textId="56CA1D9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FCD496" w14:textId="275DAED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743976" w14:textId="2FB5690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CD3BD5" w14:textId="34B4802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7D3DA9" w14:textId="674C405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B349B9" w14:textId="7CB85AF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200312" w14:textId="799BAA8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227A3E" w14:textId="7E9CEAB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B878E8" w14:textId="4B78DF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1999ED5C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16C9352E" w14:textId="32B980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naer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09DA50" w14:textId="13B7D5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08F62B" w14:textId="69AADE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D8B7EC" w14:textId="103657D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14AC94" w14:textId="053C7A3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D8D6D" w14:textId="03CC624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973209" w14:textId="11924EF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678041" w14:textId="5704152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AFFE93" w14:textId="4419B9B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C639C0" w14:textId="00FCC5A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A24741" w14:textId="50A088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944D8D" w14:textId="4E8CCB9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FD1E4" w14:textId="6550ED5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D41675" w14:textId="4F0126E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6E5F71" w14:textId="234E56F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506331" w14:textId="3736BD5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FA3347" w14:textId="31C691F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8E1AF7" w14:textId="64D72C8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AD260E" w14:textId="33CD998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177A42D6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133A914" w14:textId="79E6B34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Cata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EA491E" w14:textId="1D7DECF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03F078" w14:textId="28EB8F9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2D0D14" w14:textId="0F77E54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5B77CD" w14:textId="737ACE0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0FF4E0" w14:textId="678575A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320387" w14:textId="2E1F0E8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BE16D3" w14:textId="492109C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E931E" w14:textId="35B79BB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DEA01F" w14:textId="42F2720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17DEA" w14:textId="2637598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381EEA" w14:textId="160C794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06A8E0" w14:textId="39395B1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897280" w14:textId="0E89823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FA87E2" w14:textId="231C64C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3BB023" w14:textId="54F03B4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E0E9AE" w14:textId="297BBB7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71B68B" w14:textId="5C9E707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4AF6B" w14:textId="601806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6F7944C3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862D09A" w14:textId="437C7D6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cetivibri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E98684" w14:textId="55E5D2D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DA3A96" w14:textId="665B5F5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067505" w14:textId="7439724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C40334" w14:textId="219807A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BBB92E" w14:textId="438CF10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BC0B00" w14:textId="3D39BC9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FEF16B" w14:textId="08D29E4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80575C" w14:textId="5A2C426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A434D1" w14:textId="3DBB481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8B324F" w14:textId="506CE8F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15C842" w14:textId="1323E19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B0515C" w14:textId="3ABB336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E17E8" w14:textId="3576E10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57DED3" w14:textId="3B3ED90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0BF954" w14:textId="4C6CE33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68E7F7" w14:textId="6860049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97B742" w14:textId="40166D9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5E5895" w14:textId="73AAA6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32F57FBB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1A4FD79E" w14:textId="42E1504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Gracil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0F75BC" w14:textId="0DABB14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245CA6" w14:textId="7458CF5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0344B6" w14:textId="46243BD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6FF65A" w14:textId="6B497C3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4A9476" w14:textId="436D647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2E74CB" w14:textId="4281D80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436862" w14:textId="3AB3F2E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08733C" w14:textId="154A714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39938C" w14:textId="5940C82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E3808" w14:textId="55925E5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183A09" w14:textId="526BB7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774EC7" w14:textId="5E6F86F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15E429" w14:textId="524839E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DED7C1" w14:textId="5236344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07DF4D" w14:textId="79578D5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0E8528" w14:textId="1A6FC35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1736DB" w14:textId="32EAE39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A05BFB" w14:textId="6880CDC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112DB658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F31F0B8" w14:textId="729250E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Kurth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EC76C6" w14:textId="32841DE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9538AF" w14:textId="506EB75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AC789A" w14:textId="1CDA48A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9B7C6B" w14:textId="0CFDB5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00F1DC" w14:textId="54A968D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4B485C" w14:textId="3CE6AE2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23B72D" w14:textId="02F5F1C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373DAC" w14:textId="574323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45C0EE" w14:textId="3382774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07554F" w14:textId="267EA19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60924B" w14:textId="15865EC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D8EB83" w14:textId="64A20DE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CFD723" w14:textId="096D616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7D0554" w14:textId="3AEE6B2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42100D" w14:textId="7524C9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6EA6D4" w14:textId="67A8DA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02E044" w14:textId="7F3DC6F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6274F5" w14:textId="7B3B762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7FCCA3CF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21B9118E" w14:textId="6490D03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cetitomacul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E34848" w14:textId="04E6E9F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58C7E0" w14:textId="371C6C0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F8AE6C" w14:textId="35E25A2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483B1A" w14:textId="2E1F816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10346E" w14:textId="68D1B48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B82D96" w14:textId="760CA91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B9B43A" w14:textId="573A58E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43DBA8" w14:textId="2AABBF8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4E738E" w14:textId="49EDDDE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B3D8EB" w14:textId="7DC78CE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95758A" w14:textId="3F18A27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CB203E" w14:textId="3829BAC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A09202" w14:textId="778F254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0E4C5D" w14:textId="4198EEC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948360" w14:textId="6A482E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80A975" w14:textId="2D234F3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F1AE19" w14:textId="3324676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B09839" w14:textId="35808B8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59FD1CB0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8B54BFC" w14:textId="1F2FC9B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sticcacaul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30F245" w14:textId="57717D8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CAEDE1" w14:textId="75C2300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1475AE" w14:textId="0033C6F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F35CBE" w14:textId="64B03F6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39B844" w14:textId="7D36439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5F0156" w14:textId="75B40D8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C32B2B" w14:textId="646B0AC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5BCBD1" w14:textId="7B742D9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A6D76F" w14:textId="7E050E8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A3943D" w14:textId="0BDE377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7ADCF8" w14:textId="0DCD63E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7C1D1D" w14:textId="6E5A6B9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75C7A9" w14:textId="1B23495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798E57" w14:textId="37172BF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566178" w14:textId="60888E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E60579" w14:textId="5AC7ACF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6CB45E" w14:textId="45E14E8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5069F1" w14:textId="4EF346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537289E2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E42797B" w14:textId="229509A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Parv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3B52F4" w14:textId="73A7E72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EA2A5C" w14:textId="6E1A822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6815D1" w14:textId="48A3D28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9B948" w14:textId="2EFC32D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E5EE7F" w14:textId="681E190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B7B32" w14:textId="4F771AF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B1E6C8" w14:textId="40D41AC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EF7AA5" w14:textId="5D4F06C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40ECAD" w14:textId="6CD7915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C46F6D" w14:textId="065F85B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F3ACD9" w14:textId="1914501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3ACB3C" w14:textId="2717847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93A4CD" w14:textId="36B97BC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260471" w14:textId="1CBEDA9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855731" w14:textId="72E7FAD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6ED22F" w14:textId="33A21DD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8237AD" w14:textId="740D8AC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9EE98D" w14:textId="14CEBE0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0D27A7FC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C207DC3" w14:textId="22DDA68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ctinomyc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8599CD" w14:textId="3309D9A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6A1FF8" w14:textId="444CBA9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594669" w14:textId="74EB662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EEF166" w14:textId="7396BD7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AFCC4B" w14:textId="0AAEE5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3D24D9" w14:textId="266F743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BB7D3C" w14:textId="2B22BE9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C04FEB" w14:textId="7C10FF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C6E481" w14:textId="0899895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3905B3" w14:textId="3ECF08A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9C7FE5" w14:textId="36C369F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E31BD3" w14:textId="121CA51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AF713B" w14:textId="52438A9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979669" w14:textId="41C35FC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7219E8" w14:textId="120A215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58A901" w14:textId="1A07C2A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586F64" w14:textId="05227D7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B63BF8" w14:textId="3CB016B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6E00EF98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5643102" w14:textId="272A760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Fus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B8F7FD" w14:textId="10E0832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0E6BB7" w14:textId="00C6DEB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473E45" w14:textId="7C1BA8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2CC166" w14:textId="72ACF63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0421D9" w14:textId="6B1D96A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9359B8" w14:textId="4FCE099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E5EA86" w14:textId="2005108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62C1C4" w14:textId="372710E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B040B0" w14:textId="7412F5D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AE7A86" w14:textId="32CC694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9F57AC" w14:textId="144CFAD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F33808" w14:textId="0EFD4DE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B93683" w14:textId="11DA50D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6D34DB" w14:textId="29FD1FA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91734E" w14:textId="6448F8A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011E39" w14:textId="355E2BC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F154F7" w14:textId="4474F70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553C8D" w14:textId="5C6144A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16DEFFC7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34F49C85" w14:textId="04E9843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Polynucle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256F5D" w14:textId="48D427A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2DFC7A" w14:textId="5AD432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BCF48" w14:textId="35C3CEE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8BB368" w14:textId="016E7FE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6E63BD" w14:textId="16AC1E3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F52407" w14:textId="559BB69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73D644" w14:textId="4FD5BC2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EFD19B" w14:textId="55CBF5E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491E85" w14:textId="25B9AE5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24ADC9" w14:textId="4B1EE52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2BA6DA" w14:textId="6081C84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ACC0D4" w14:textId="29AA714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6E515E" w14:textId="478FDC2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346083" w14:textId="3A6B0C0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674180" w14:textId="7313514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48C960" w14:textId="263FEAC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626E12" w14:textId="07DAF41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258EAB" w14:textId="0E56E38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6E78DEC6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4073DFA" w14:textId="114B05F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Haliscomen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E15AA4" w14:textId="1EA4359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5F0F9B" w14:textId="2F2788E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E698D4" w14:textId="456164E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81F009" w14:textId="014CBA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E235DB" w14:textId="3575211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38C8F6" w14:textId="6019A4E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8233E6" w14:textId="490DB7B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0DD0AE" w14:textId="5AA44A8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0B59B0" w14:textId="7E15202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7C6A6F" w14:textId="48E2B84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0C2430" w14:textId="72C8AC6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D53169" w14:textId="73F7E42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D5593E" w14:textId="03CA010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CD8008" w14:textId="45E0E76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B58AF3" w14:textId="605AB57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A05029" w14:textId="344360E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302476" w14:textId="0F3D3E8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F3AE77" w14:textId="57BD3D6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76C355C6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2E074013" w14:textId="58ADEF5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Acinet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31F357" w14:textId="45441FA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5133AA" w14:textId="4370CC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37B92F" w14:textId="571DF5F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C7EAEF" w14:textId="168A5A3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8CBFC4" w14:textId="108BCC6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58FE8" w14:textId="656880C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8E789E" w14:textId="76BD3E8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B62E39" w14:textId="3036CBE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181EF8" w14:textId="574D940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68D6E7" w14:textId="31952C3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092857" w14:textId="0C6758C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5D9C4C" w14:textId="0AD2E3D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41F1D8" w14:textId="0E00EFC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E7A3F8" w14:textId="25C32B4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8A12EB" w14:textId="3710B96F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04B98F" w14:textId="7177237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4F63E9" w14:textId="295D2BA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B8CDFE" w14:textId="5394631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350C135A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3EBE783A" w14:textId="786A45C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Bilophi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17271B" w14:textId="78EC7C3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440F14" w14:textId="143EADF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0324B1" w14:textId="0629A5A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A37D82" w14:textId="6234680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12AA96" w14:textId="79D9D2A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270578" w14:textId="6C817C1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09C9A7" w14:textId="278CFE5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89C536" w14:textId="0ED0A54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5F95A4" w14:textId="38EECB3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FC8A12" w14:textId="0B6D5BF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49B80B" w14:textId="224402A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26603A" w14:textId="232FE99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466FEF" w14:textId="2D4C447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40D5A7" w14:textId="3FA3893E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51397E" w14:textId="23C4C09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1757BD" w14:textId="4516297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8DB3A6" w14:textId="2A5D810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318D72" w14:textId="638C929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977641" w:rsidRPr="00977641" w14:paraId="79F93D4E" w14:textId="77777777" w:rsidTr="00C72AF2">
        <w:trPr>
          <w:trHeight w:val="320"/>
        </w:trPr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2B4F325F" w14:textId="79F3270D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AU"/>
              </w:rPr>
              <w:t>Ferritrophic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4C35B7" w14:textId="01D1FAC8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B560BB" w14:textId="4AAEC5B2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4CC910" w14:textId="7E0EEA4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CA5091" w14:textId="62F4DDB1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8197C8" w14:textId="2EB6E87B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A8839C" w14:textId="68F8578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CDDB1A" w14:textId="79E0EC64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5B4FB5" w14:textId="6C6CCF0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0DB5BC" w14:textId="09AA2206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01C51C" w14:textId="0607C85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F3BEE2" w14:textId="07335BEA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EE9361" w14:textId="07E81B2C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98E1AF" w14:textId="055AA7F0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16C148" w14:textId="7090A087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019E4D" w14:textId="6D33A193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22E431" w14:textId="24090329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98E02D" w14:textId="709DAF8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DCF6EA" w14:textId="3EEB6E65" w:rsidR="00977641" w:rsidRPr="00977641" w:rsidRDefault="00977641" w:rsidP="00C72A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77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</w:tbl>
    <w:p w14:paraId="5AB4446A" w14:textId="77777777" w:rsidR="00977641" w:rsidRPr="00977641" w:rsidRDefault="00977641">
      <w:pPr>
        <w:rPr>
          <w:lang w:val="en-AU"/>
        </w:rPr>
      </w:pPr>
    </w:p>
    <w:sectPr w:rsidR="00977641" w:rsidRPr="00977641" w:rsidSect="0097764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641"/>
    <w:rsid w:val="00005631"/>
    <w:rsid w:val="000266EF"/>
    <w:rsid w:val="0003178A"/>
    <w:rsid w:val="00032886"/>
    <w:rsid w:val="00047DF9"/>
    <w:rsid w:val="0005325B"/>
    <w:rsid w:val="00055040"/>
    <w:rsid w:val="000822C5"/>
    <w:rsid w:val="00093DD3"/>
    <w:rsid w:val="00095924"/>
    <w:rsid w:val="000A5840"/>
    <w:rsid w:val="000A7618"/>
    <w:rsid w:val="000B4CBD"/>
    <w:rsid w:val="000B5ABB"/>
    <w:rsid w:val="000C036A"/>
    <w:rsid w:val="000D5A5C"/>
    <w:rsid w:val="000E6ADE"/>
    <w:rsid w:val="00137FAA"/>
    <w:rsid w:val="00175F98"/>
    <w:rsid w:val="001B02D3"/>
    <w:rsid w:val="001B3BAC"/>
    <w:rsid w:val="001D58C1"/>
    <w:rsid w:val="001E0ADE"/>
    <w:rsid w:val="001F28DF"/>
    <w:rsid w:val="001F2B47"/>
    <w:rsid w:val="00214F9B"/>
    <w:rsid w:val="002250C5"/>
    <w:rsid w:val="0023023B"/>
    <w:rsid w:val="0023446C"/>
    <w:rsid w:val="00235543"/>
    <w:rsid w:val="00247D26"/>
    <w:rsid w:val="00273BA0"/>
    <w:rsid w:val="00287CA2"/>
    <w:rsid w:val="002A018B"/>
    <w:rsid w:val="002B4E99"/>
    <w:rsid w:val="002C5BD7"/>
    <w:rsid w:val="002D22D1"/>
    <w:rsid w:val="002E03FA"/>
    <w:rsid w:val="002F2BCD"/>
    <w:rsid w:val="002F2EFA"/>
    <w:rsid w:val="003160E2"/>
    <w:rsid w:val="00316D4F"/>
    <w:rsid w:val="00332CD8"/>
    <w:rsid w:val="0036352C"/>
    <w:rsid w:val="003711C2"/>
    <w:rsid w:val="00371C16"/>
    <w:rsid w:val="00387F46"/>
    <w:rsid w:val="003A7982"/>
    <w:rsid w:val="003B2262"/>
    <w:rsid w:val="003B3C50"/>
    <w:rsid w:val="003B6CBD"/>
    <w:rsid w:val="003C29F5"/>
    <w:rsid w:val="003C4633"/>
    <w:rsid w:val="003F2409"/>
    <w:rsid w:val="003F2EE1"/>
    <w:rsid w:val="00406F9F"/>
    <w:rsid w:val="004266DC"/>
    <w:rsid w:val="00440F64"/>
    <w:rsid w:val="0044687C"/>
    <w:rsid w:val="00461251"/>
    <w:rsid w:val="00466E7A"/>
    <w:rsid w:val="004862CA"/>
    <w:rsid w:val="00492E4B"/>
    <w:rsid w:val="00494EEA"/>
    <w:rsid w:val="004A6033"/>
    <w:rsid w:val="004B4012"/>
    <w:rsid w:val="004B77FB"/>
    <w:rsid w:val="004C1573"/>
    <w:rsid w:val="004D400D"/>
    <w:rsid w:val="004F1A46"/>
    <w:rsid w:val="00512CEE"/>
    <w:rsid w:val="00514635"/>
    <w:rsid w:val="00516277"/>
    <w:rsid w:val="00517321"/>
    <w:rsid w:val="005434C1"/>
    <w:rsid w:val="00565667"/>
    <w:rsid w:val="00571BAD"/>
    <w:rsid w:val="005C58BC"/>
    <w:rsid w:val="005D627A"/>
    <w:rsid w:val="005E0F24"/>
    <w:rsid w:val="005E1718"/>
    <w:rsid w:val="005F14C3"/>
    <w:rsid w:val="00613A03"/>
    <w:rsid w:val="006236EB"/>
    <w:rsid w:val="00672003"/>
    <w:rsid w:val="006A5A2D"/>
    <w:rsid w:val="006B27D2"/>
    <w:rsid w:val="006E1D4C"/>
    <w:rsid w:val="006F290E"/>
    <w:rsid w:val="00714271"/>
    <w:rsid w:val="007144C6"/>
    <w:rsid w:val="007243B6"/>
    <w:rsid w:val="00730B0A"/>
    <w:rsid w:val="007513A7"/>
    <w:rsid w:val="00754410"/>
    <w:rsid w:val="00767A77"/>
    <w:rsid w:val="00775813"/>
    <w:rsid w:val="007831FD"/>
    <w:rsid w:val="007A7546"/>
    <w:rsid w:val="007C55AF"/>
    <w:rsid w:val="007C64FC"/>
    <w:rsid w:val="007D2F69"/>
    <w:rsid w:val="007F3850"/>
    <w:rsid w:val="00802E32"/>
    <w:rsid w:val="00805733"/>
    <w:rsid w:val="00820071"/>
    <w:rsid w:val="0082476B"/>
    <w:rsid w:val="008275B1"/>
    <w:rsid w:val="00840137"/>
    <w:rsid w:val="00876EC4"/>
    <w:rsid w:val="00882DBB"/>
    <w:rsid w:val="008A2B93"/>
    <w:rsid w:val="008C6EE6"/>
    <w:rsid w:val="00916D31"/>
    <w:rsid w:val="009561DD"/>
    <w:rsid w:val="00962070"/>
    <w:rsid w:val="009742B8"/>
    <w:rsid w:val="00977641"/>
    <w:rsid w:val="00995E51"/>
    <w:rsid w:val="009B2624"/>
    <w:rsid w:val="009B2F01"/>
    <w:rsid w:val="009B62DA"/>
    <w:rsid w:val="009C5733"/>
    <w:rsid w:val="009D7970"/>
    <w:rsid w:val="009E16FF"/>
    <w:rsid w:val="009E3060"/>
    <w:rsid w:val="009F49A6"/>
    <w:rsid w:val="00A01862"/>
    <w:rsid w:val="00A214F5"/>
    <w:rsid w:val="00A31FB4"/>
    <w:rsid w:val="00A81F7F"/>
    <w:rsid w:val="00A91B57"/>
    <w:rsid w:val="00A9609F"/>
    <w:rsid w:val="00AA721E"/>
    <w:rsid w:val="00AB5694"/>
    <w:rsid w:val="00AB7AAA"/>
    <w:rsid w:val="00AD1D63"/>
    <w:rsid w:val="00AD2778"/>
    <w:rsid w:val="00AD7D1E"/>
    <w:rsid w:val="00AE04E0"/>
    <w:rsid w:val="00B01394"/>
    <w:rsid w:val="00B25948"/>
    <w:rsid w:val="00B328B8"/>
    <w:rsid w:val="00B45782"/>
    <w:rsid w:val="00B7757A"/>
    <w:rsid w:val="00B8136A"/>
    <w:rsid w:val="00B94284"/>
    <w:rsid w:val="00BA4141"/>
    <w:rsid w:val="00BB7281"/>
    <w:rsid w:val="00BC756F"/>
    <w:rsid w:val="00C026BB"/>
    <w:rsid w:val="00C1687D"/>
    <w:rsid w:val="00C26F7D"/>
    <w:rsid w:val="00C52C46"/>
    <w:rsid w:val="00C535CD"/>
    <w:rsid w:val="00C72AF2"/>
    <w:rsid w:val="00CD2F19"/>
    <w:rsid w:val="00CF2FDA"/>
    <w:rsid w:val="00D03894"/>
    <w:rsid w:val="00D30E3D"/>
    <w:rsid w:val="00D3709D"/>
    <w:rsid w:val="00D6487B"/>
    <w:rsid w:val="00D74D68"/>
    <w:rsid w:val="00D84278"/>
    <w:rsid w:val="00D9358D"/>
    <w:rsid w:val="00DA6C4B"/>
    <w:rsid w:val="00DB0758"/>
    <w:rsid w:val="00DB5798"/>
    <w:rsid w:val="00DF489B"/>
    <w:rsid w:val="00E008A2"/>
    <w:rsid w:val="00E418A9"/>
    <w:rsid w:val="00E83D83"/>
    <w:rsid w:val="00EA06F0"/>
    <w:rsid w:val="00ED3362"/>
    <w:rsid w:val="00ED6AAA"/>
    <w:rsid w:val="00EE13AF"/>
    <w:rsid w:val="00EE4774"/>
    <w:rsid w:val="00EF4979"/>
    <w:rsid w:val="00EF5799"/>
    <w:rsid w:val="00F24DE0"/>
    <w:rsid w:val="00F55331"/>
    <w:rsid w:val="00F7084E"/>
    <w:rsid w:val="00F7343D"/>
    <w:rsid w:val="00F7554F"/>
    <w:rsid w:val="00FA4E0A"/>
    <w:rsid w:val="00FB7643"/>
    <w:rsid w:val="00FC0F41"/>
    <w:rsid w:val="00FC4419"/>
    <w:rsid w:val="00FC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D2ED2"/>
  <w14:defaultImageDpi w14:val="32767"/>
  <w15:chartTrackingRefBased/>
  <w15:docId w15:val="{C0652438-096D-E842-94E4-D1685339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76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7641"/>
    <w:rPr>
      <w:color w:val="954F72"/>
      <w:u w:val="single"/>
    </w:rPr>
  </w:style>
  <w:style w:type="paragraph" w:customStyle="1" w:styleId="msonormal0">
    <w:name w:val="msonormal"/>
    <w:basedOn w:val="Normal"/>
    <w:rsid w:val="0097764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paragraph" w:customStyle="1" w:styleId="xl63">
    <w:name w:val="xl63"/>
    <w:basedOn w:val="Normal"/>
    <w:rsid w:val="0097764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AU"/>
    </w:rPr>
  </w:style>
  <w:style w:type="paragraph" w:customStyle="1" w:styleId="xl64">
    <w:name w:val="xl64"/>
    <w:basedOn w:val="Normal"/>
    <w:rsid w:val="0097764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54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456</Words>
  <Characters>8300</Characters>
  <Application>Microsoft Office Word</Application>
  <DocSecurity>0</DocSecurity>
  <Lines>69</Lines>
  <Paragraphs>19</Paragraphs>
  <ScaleCrop>false</ScaleCrop>
  <Company>Xuzhou Medical University</Company>
  <LinksUpToDate>false</LinksUpToDate>
  <CharactersWithSpaces>9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_LW</dc:creator>
  <cp:keywords/>
  <dc:description/>
  <cp:lastModifiedBy>Leon_LW</cp:lastModifiedBy>
  <cp:revision>6</cp:revision>
  <dcterms:created xsi:type="dcterms:W3CDTF">2020-09-16T11:36:00Z</dcterms:created>
  <dcterms:modified xsi:type="dcterms:W3CDTF">2020-11-24T13:46:00Z</dcterms:modified>
</cp:coreProperties>
</file>